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643BA" w14:textId="478FF71E" w:rsidR="008A711B" w:rsidRPr="00846E2C" w:rsidRDefault="00010987" w:rsidP="008A711B">
      <w:pPr>
        <w:spacing w:line="480" w:lineRule="auto"/>
        <w:ind w:firstLine="80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46E2C">
        <w:rPr>
          <w:rFonts w:ascii="Times New Roman" w:hAnsi="Times New Roman"/>
          <w:b/>
          <w:szCs w:val="20"/>
        </w:rPr>
        <w:t xml:space="preserve">Supplementary </w:t>
      </w:r>
      <w:r w:rsidR="008A711B" w:rsidRPr="00846E2C">
        <w:rPr>
          <w:rFonts w:ascii="Times New Roman" w:hAnsi="Times New Roman"/>
          <w:b/>
          <w:szCs w:val="20"/>
        </w:rPr>
        <w:t>Table 1. Clinical characteristics in relation to nuclear YAP</w:t>
      </w:r>
      <w:r w:rsidR="00B87A77" w:rsidRPr="00846E2C">
        <w:rPr>
          <w:rFonts w:ascii="Times New Roman" w:hAnsi="Times New Roman"/>
          <w:b/>
          <w:szCs w:val="20"/>
        </w:rPr>
        <w:t>1</w:t>
      </w:r>
      <w:r w:rsidR="008A711B" w:rsidRPr="00846E2C">
        <w:rPr>
          <w:rFonts w:ascii="Times New Roman" w:hAnsi="Times New Roman"/>
          <w:b/>
          <w:szCs w:val="20"/>
        </w:rPr>
        <w:t xml:space="preserve"> expression in the validation </w:t>
      </w:r>
      <w:r w:rsidR="00BB7683" w:rsidRPr="00846E2C">
        <w:rPr>
          <w:rFonts w:ascii="Times New Roman" w:hAnsi="Times New Roman"/>
          <w:b/>
          <w:szCs w:val="20"/>
        </w:rPr>
        <w:t>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249"/>
        <w:gridCol w:w="2249"/>
        <w:gridCol w:w="2246"/>
      </w:tblGrid>
      <w:tr w:rsidR="008A711B" w:rsidRPr="00846E2C" w14:paraId="3C13F5D3" w14:textId="77777777" w:rsidTr="00BB7683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60B0FBA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00B321A5" w14:textId="5ABEE1FA" w:rsidR="008A711B" w:rsidRPr="00846E2C" w:rsidRDefault="008A711B" w:rsidP="00F45DB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YAP</w:t>
            </w:r>
            <w:r w:rsidR="00B87A77" w:rsidRPr="00846E2C">
              <w:rPr>
                <w:rFonts w:ascii="Times New Roman" w:hAnsi="Times New Roman"/>
                <w:b/>
              </w:rPr>
              <w:t>1</w:t>
            </w:r>
            <w:r w:rsidRPr="00846E2C">
              <w:rPr>
                <w:rFonts w:ascii="Times New Roman" w:hAnsi="Times New Roman"/>
                <w:b/>
              </w:rPr>
              <w:t>-low, n=4</w:t>
            </w:r>
            <w:r w:rsidR="00F45DB1">
              <w:rPr>
                <w:rFonts w:ascii="Times New Roman" w:hAnsi="Times New Roman"/>
                <w:b/>
              </w:rPr>
              <w:t>28</w:t>
            </w:r>
            <w:r w:rsidR="00637031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731E6099" w14:textId="182AC84B" w:rsidR="008A711B" w:rsidRPr="00846E2C" w:rsidRDefault="008A711B" w:rsidP="00846E2C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YAP</w:t>
            </w:r>
            <w:r w:rsidR="00B87A77" w:rsidRPr="00846E2C">
              <w:rPr>
                <w:rFonts w:ascii="Times New Roman" w:hAnsi="Times New Roman"/>
                <w:b/>
              </w:rPr>
              <w:t>1</w:t>
            </w:r>
            <w:r w:rsidRPr="00846E2C">
              <w:rPr>
                <w:rFonts w:ascii="Times New Roman" w:hAnsi="Times New Roman"/>
                <w:b/>
              </w:rPr>
              <w:t>-high, n=5</w:t>
            </w:r>
            <w:r w:rsidR="00846E2C">
              <w:rPr>
                <w:rFonts w:ascii="Times New Roman" w:hAnsi="Times New Roman"/>
                <w:b/>
              </w:rPr>
              <w:t>4</w:t>
            </w:r>
            <w:r w:rsidRPr="00846E2C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F6CCD7C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  <w:i/>
              </w:rPr>
              <w:t>P</w:t>
            </w:r>
            <w:r w:rsidRPr="00846E2C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A711B" w:rsidRPr="00846E2C" w14:paraId="7A4BCA1F" w14:textId="77777777" w:rsidTr="00BB7683">
        <w:tc>
          <w:tcPr>
            <w:tcW w:w="2282" w:type="dxa"/>
            <w:tcBorders>
              <w:top w:val="single" w:sz="4" w:space="0" w:color="auto"/>
            </w:tcBorders>
          </w:tcPr>
          <w:p w14:paraId="64CA6928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 xml:space="preserve">Age (year, </w:t>
            </w:r>
            <w:r w:rsidRPr="00846E2C">
              <w:rPr>
                <w:rFonts w:ascii="Times New Roman" w:hAnsi="Times New Roman" w:cs="Times New Roman"/>
                <w:b/>
              </w:rPr>
              <w:t>mean</w:t>
            </w:r>
            <w:r w:rsidRPr="00846E2C">
              <w:rPr>
                <w:rFonts w:ascii="맑은 고딕" w:eastAsia="맑은 고딕" w:hAnsi="맑은 고딕" w:cs="Times New Roman" w:hint="eastAsia"/>
                <w:b/>
              </w:rPr>
              <w:t>±</w:t>
            </w:r>
            <w:r w:rsidRPr="00846E2C">
              <w:rPr>
                <w:rFonts w:ascii="Times New Roman" w:hAnsi="Times New Roman" w:cs="Times New Roman"/>
                <w:b/>
              </w:rPr>
              <w:t>SD</w:t>
            </w:r>
            <w:r w:rsidRPr="00846E2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443104A3" w14:textId="3B73FF58" w:rsidR="008A711B" w:rsidRPr="00846E2C" w:rsidRDefault="00F45DB1" w:rsidP="00F45D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.39</w:t>
            </w:r>
            <w:r>
              <w:rPr>
                <w:rFonts w:asciiTheme="minorEastAsia" w:hAnsiTheme="minorEastAsia" w:hint="eastAsia"/>
              </w:rPr>
              <w:t>±</w:t>
            </w:r>
            <w:r>
              <w:rPr>
                <w:rFonts w:ascii="Times New Roman" w:hAnsi="Times New Roman"/>
              </w:rPr>
              <w:t>11.11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278BCAA4" w14:textId="5FEEF9AB" w:rsidR="008A711B" w:rsidRPr="00846E2C" w:rsidRDefault="00F45DB1" w:rsidP="00F45D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6.59</w:t>
            </w:r>
            <w:r>
              <w:rPr>
                <w:rFonts w:asciiTheme="minorEastAsia" w:hAnsiTheme="minorEastAsia" w:hint="eastAsia"/>
              </w:rPr>
              <w:t>±</w:t>
            </w:r>
            <w:r>
              <w:rPr>
                <w:rFonts w:ascii="Times New Roman" w:hAnsi="Times New Roman"/>
              </w:rPr>
              <w:t>10.56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38E9BEDC" w14:textId="2CA9B337" w:rsidR="008A711B" w:rsidRPr="00846E2C" w:rsidRDefault="00F45DB1" w:rsidP="00846E2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80</w:t>
            </w:r>
          </w:p>
        </w:tc>
      </w:tr>
      <w:tr w:rsidR="008A711B" w:rsidRPr="00846E2C" w14:paraId="78DC578E" w14:textId="77777777" w:rsidTr="00BB7683">
        <w:tc>
          <w:tcPr>
            <w:tcW w:w="2282" w:type="dxa"/>
          </w:tcPr>
          <w:p w14:paraId="4895FD0C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ER</w:t>
            </w:r>
          </w:p>
        </w:tc>
        <w:tc>
          <w:tcPr>
            <w:tcW w:w="2249" w:type="dxa"/>
          </w:tcPr>
          <w:p w14:paraId="3D19A3E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1BB0C582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6795CCBD" w14:textId="0B8CC149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68</w:t>
            </w:r>
          </w:p>
        </w:tc>
      </w:tr>
      <w:tr w:rsidR="008A711B" w:rsidRPr="00846E2C" w14:paraId="291FEBE7" w14:textId="77777777" w:rsidTr="00BB7683">
        <w:tc>
          <w:tcPr>
            <w:tcW w:w="2282" w:type="dxa"/>
          </w:tcPr>
          <w:p w14:paraId="3817EE2E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249" w:type="dxa"/>
          </w:tcPr>
          <w:p w14:paraId="09191D7A" w14:textId="62F06550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9 (62.9)</w:t>
            </w:r>
          </w:p>
        </w:tc>
        <w:tc>
          <w:tcPr>
            <w:tcW w:w="2249" w:type="dxa"/>
          </w:tcPr>
          <w:p w14:paraId="238C7EBB" w14:textId="2D1C2FC0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50.0)</w:t>
            </w:r>
          </w:p>
        </w:tc>
        <w:tc>
          <w:tcPr>
            <w:tcW w:w="2246" w:type="dxa"/>
          </w:tcPr>
          <w:p w14:paraId="5FE6824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737C4F5E" w14:textId="77777777" w:rsidTr="00BB7683">
        <w:tc>
          <w:tcPr>
            <w:tcW w:w="2282" w:type="dxa"/>
          </w:tcPr>
          <w:p w14:paraId="48A9D329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249" w:type="dxa"/>
          </w:tcPr>
          <w:p w14:paraId="3616A85B" w14:textId="47E2E7F9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9 (37.1)</w:t>
            </w:r>
          </w:p>
        </w:tc>
        <w:tc>
          <w:tcPr>
            <w:tcW w:w="2249" w:type="dxa"/>
          </w:tcPr>
          <w:p w14:paraId="1E458A72" w14:textId="6FC6603B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50.0)</w:t>
            </w:r>
          </w:p>
        </w:tc>
        <w:tc>
          <w:tcPr>
            <w:tcW w:w="2246" w:type="dxa"/>
          </w:tcPr>
          <w:p w14:paraId="6CDCF3A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528EAA73" w14:textId="77777777" w:rsidTr="00BB7683">
        <w:tc>
          <w:tcPr>
            <w:tcW w:w="2282" w:type="dxa"/>
          </w:tcPr>
          <w:p w14:paraId="02FDB32D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PR</w:t>
            </w:r>
          </w:p>
        </w:tc>
        <w:tc>
          <w:tcPr>
            <w:tcW w:w="2249" w:type="dxa"/>
          </w:tcPr>
          <w:p w14:paraId="59CF79B9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077D86C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75A83F3B" w14:textId="239C47F3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90</w:t>
            </w:r>
          </w:p>
        </w:tc>
      </w:tr>
      <w:tr w:rsidR="008A711B" w:rsidRPr="00846E2C" w14:paraId="4AB3B55B" w14:textId="77777777" w:rsidTr="00BB7683">
        <w:tc>
          <w:tcPr>
            <w:tcW w:w="2282" w:type="dxa"/>
          </w:tcPr>
          <w:p w14:paraId="462DECE5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249" w:type="dxa"/>
          </w:tcPr>
          <w:p w14:paraId="6AE5F557" w14:textId="5051F7C8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5 (50.2)</w:t>
            </w:r>
          </w:p>
        </w:tc>
        <w:tc>
          <w:tcPr>
            <w:tcW w:w="2249" w:type="dxa"/>
          </w:tcPr>
          <w:p w14:paraId="1301F6E1" w14:textId="3BF0B8CE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 (42.6)</w:t>
            </w:r>
          </w:p>
        </w:tc>
        <w:tc>
          <w:tcPr>
            <w:tcW w:w="2246" w:type="dxa"/>
          </w:tcPr>
          <w:p w14:paraId="4D68DB59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7248D7C6" w14:textId="77777777" w:rsidTr="00BB7683">
        <w:tc>
          <w:tcPr>
            <w:tcW w:w="2282" w:type="dxa"/>
          </w:tcPr>
          <w:p w14:paraId="6B413D98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249" w:type="dxa"/>
          </w:tcPr>
          <w:p w14:paraId="40E4F2BE" w14:textId="0DB3A2C5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3 (49.8)</w:t>
            </w:r>
          </w:p>
        </w:tc>
        <w:tc>
          <w:tcPr>
            <w:tcW w:w="2249" w:type="dxa"/>
          </w:tcPr>
          <w:p w14:paraId="2A414D0C" w14:textId="476E6302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 (57.4)</w:t>
            </w:r>
          </w:p>
        </w:tc>
        <w:tc>
          <w:tcPr>
            <w:tcW w:w="2246" w:type="dxa"/>
          </w:tcPr>
          <w:p w14:paraId="2635A006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0A12AFF8" w14:textId="77777777" w:rsidTr="00BB7683">
        <w:tc>
          <w:tcPr>
            <w:tcW w:w="2282" w:type="dxa"/>
          </w:tcPr>
          <w:p w14:paraId="6F8ABFB6" w14:textId="44D7E78C" w:rsidR="008A711B" w:rsidRPr="00846E2C" w:rsidRDefault="008A711B" w:rsidP="00D03060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HER2</w:t>
            </w:r>
            <w:r w:rsidRPr="00846E2C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249" w:type="dxa"/>
          </w:tcPr>
          <w:p w14:paraId="38E9A1D4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75F20D7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61FB8B0F" w14:textId="096AEEFE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50</w:t>
            </w:r>
          </w:p>
        </w:tc>
      </w:tr>
      <w:tr w:rsidR="008A711B" w:rsidRPr="00846E2C" w14:paraId="02EFDFF4" w14:textId="77777777" w:rsidTr="00BB7683">
        <w:tc>
          <w:tcPr>
            <w:tcW w:w="2282" w:type="dxa"/>
          </w:tcPr>
          <w:p w14:paraId="09F577B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249" w:type="dxa"/>
          </w:tcPr>
          <w:p w14:paraId="28FD766D" w14:textId="35D49117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4 (17.3)</w:t>
            </w:r>
          </w:p>
        </w:tc>
        <w:tc>
          <w:tcPr>
            <w:tcW w:w="2249" w:type="dxa"/>
          </w:tcPr>
          <w:p w14:paraId="1EB5051F" w14:textId="5B46CE75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 xml:space="preserve"> (11.1)</w:t>
            </w:r>
          </w:p>
        </w:tc>
        <w:tc>
          <w:tcPr>
            <w:tcW w:w="2246" w:type="dxa"/>
          </w:tcPr>
          <w:p w14:paraId="219241B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1894D9A4" w14:textId="77777777" w:rsidTr="00BB7683">
        <w:tc>
          <w:tcPr>
            <w:tcW w:w="2282" w:type="dxa"/>
          </w:tcPr>
          <w:p w14:paraId="476F3848" w14:textId="77777777" w:rsidR="008A711B" w:rsidRPr="00846E2C" w:rsidRDefault="008A711B" w:rsidP="00BB7683">
            <w:pPr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>Negative</w:t>
            </w:r>
          </w:p>
        </w:tc>
        <w:tc>
          <w:tcPr>
            <w:tcW w:w="2249" w:type="dxa"/>
          </w:tcPr>
          <w:p w14:paraId="10CEF52F" w14:textId="620B45EC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4 (82.7)</w:t>
            </w:r>
          </w:p>
        </w:tc>
        <w:tc>
          <w:tcPr>
            <w:tcW w:w="2249" w:type="dxa"/>
          </w:tcPr>
          <w:p w14:paraId="6EA0BA14" w14:textId="03C1A235" w:rsidR="008A711B" w:rsidRPr="00846E2C" w:rsidRDefault="00F45DB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8 (88.9)</w:t>
            </w:r>
          </w:p>
        </w:tc>
        <w:tc>
          <w:tcPr>
            <w:tcW w:w="2246" w:type="dxa"/>
          </w:tcPr>
          <w:p w14:paraId="270F7F56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44AA5A7E" w14:textId="77777777" w:rsidTr="00BB7683">
        <w:tc>
          <w:tcPr>
            <w:tcW w:w="2282" w:type="dxa"/>
          </w:tcPr>
          <w:p w14:paraId="216E226D" w14:textId="1D8F8ED3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2249" w:type="dxa"/>
          </w:tcPr>
          <w:p w14:paraId="192B6BC5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31D21293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631F591B" w14:textId="204AFC58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403</w:t>
            </w:r>
          </w:p>
        </w:tc>
      </w:tr>
      <w:tr w:rsidR="008A711B" w:rsidRPr="00846E2C" w14:paraId="26A21BCB" w14:textId="77777777" w:rsidTr="00BB7683">
        <w:tc>
          <w:tcPr>
            <w:tcW w:w="2282" w:type="dxa"/>
          </w:tcPr>
          <w:p w14:paraId="565E6D03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I, II</w:t>
            </w:r>
          </w:p>
        </w:tc>
        <w:tc>
          <w:tcPr>
            <w:tcW w:w="2249" w:type="dxa"/>
          </w:tcPr>
          <w:p w14:paraId="7F88F2BD" w14:textId="2D58B439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6 (66.8)</w:t>
            </w:r>
          </w:p>
        </w:tc>
        <w:tc>
          <w:tcPr>
            <w:tcW w:w="2249" w:type="dxa"/>
          </w:tcPr>
          <w:p w14:paraId="43D53705" w14:textId="01E91630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 (61.1)</w:t>
            </w:r>
          </w:p>
        </w:tc>
        <w:tc>
          <w:tcPr>
            <w:tcW w:w="2246" w:type="dxa"/>
          </w:tcPr>
          <w:p w14:paraId="65AC861E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28046EB0" w14:textId="77777777" w:rsidTr="00BB7683">
        <w:tc>
          <w:tcPr>
            <w:tcW w:w="2282" w:type="dxa"/>
          </w:tcPr>
          <w:p w14:paraId="34110DFE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2249" w:type="dxa"/>
          </w:tcPr>
          <w:p w14:paraId="0D529B8C" w14:textId="66379222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2 (33.2)</w:t>
            </w:r>
          </w:p>
        </w:tc>
        <w:tc>
          <w:tcPr>
            <w:tcW w:w="2249" w:type="dxa"/>
          </w:tcPr>
          <w:p w14:paraId="35260E45" w14:textId="6E30A527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 (38.9)</w:t>
            </w:r>
          </w:p>
        </w:tc>
        <w:tc>
          <w:tcPr>
            <w:tcW w:w="2246" w:type="dxa"/>
          </w:tcPr>
          <w:p w14:paraId="0FFE40B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24122815" w14:textId="77777777" w:rsidTr="00BB7683">
        <w:tc>
          <w:tcPr>
            <w:tcW w:w="2282" w:type="dxa"/>
          </w:tcPr>
          <w:p w14:paraId="4D172C1B" w14:textId="59414692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Subtype</w:t>
            </w:r>
          </w:p>
        </w:tc>
        <w:tc>
          <w:tcPr>
            <w:tcW w:w="2249" w:type="dxa"/>
          </w:tcPr>
          <w:p w14:paraId="0D03DD4E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684DB67A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085E488E" w14:textId="7D7EE8C1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25</w:t>
            </w:r>
          </w:p>
        </w:tc>
      </w:tr>
      <w:tr w:rsidR="008A711B" w:rsidRPr="00846E2C" w14:paraId="6B89AD8C" w14:textId="77777777" w:rsidTr="00BB7683">
        <w:tc>
          <w:tcPr>
            <w:tcW w:w="2282" w:type="dxa"/>
          </w:tcPr>
          <w:p w14:paraId="679885D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Luminal/HER2(-)</w:t>
            </w:r>
          </w:p>
        </w:tc>
        <w:tc>
          <w:tcPr>
            <w:tcW w:w="2249" w:type="dxa"/>
          </w:tcPr>
          <w:p w14:paraId="61529B1C" w14:textId="635AFF8C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2 (54.2)</w:t>
            </w:r>
          </w:p>
        </w:tc>
        <w:tc>
          <w:tcPr>
            <w:tcW w:w="2249" w:type="dxa"/>
          </w:tcPr>
          <w:p w14:paraId="39156880" w14:textId="4395F3E0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 (44.4)</w:t>
            </w:r>
          </w:p>
        </w:tc>
        <w:tc>
          <w:tcPr>
            <w:tcW w:w="2246" w:type="dxa"/>
          </w:tcPr>
          <w:p w14:paraId="0556BC7D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634C27E2" w14:textId="77777777" w:rsidTr="00BB7683">
        <w:tc>
          <w:tcPr>
            <w:tcW w:w="2282" w:type="dxa"/>
          </w:tcPr>
          <w:p w14:paraId="1BD3BF29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HER2 (+)</w:t>
            </w:r>
          </w:p>
        </w:tc>
        <w:tc>
          <w:tcPr>
            <w:tcW w:w="2249" w:type="dxa"/>
          </w:tcPr>
          <w:p w14:paraId="25593F91" w14:textId="6E592885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0 (18.7)</w:t>
            </w:r>
          </w:p>
        </w:tc>
        <w:tc>
          <w:tcPr>
            <w:tcW w:w="2249" w:type="dxa"/>
          </w:tcPr>
          <w:p w14:paraId="6BE875F0" w14:textId="301DB09C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 xml:space="preserve"> (11.1)</w:t>
            </w:r>
          </w:p>
        </w:tc>
        <w:tc>
          <w:tcPr>
            <w:tcW w:w="2246" w:type="dxa"/>
          </w:tcPr>
          <w:p w14:paraId="50017757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654734A5" w14:textId="77777777" w:rsidTr="00BB7683">
        <w:tc>
          <w:tcPr>
            <w:tcW w:w="2282" w:type="dxa"/>
          </w:tcPr>
          <w:p w14:paraId="7BA2FCCA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TNBC</w:t>
            </w:r>
          </w:p>
        </w:tc>
        <w:tc>
          <w:tcPr>
            <w:tcW w:w="2249" w:type="dxa"/>
          </w:tcPr>
          <w:p w14:paraId="36C8BC9B" w14:textId="072C87FB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6 (27.1)</w:t>
            </w:r>
          </w:p>
        </w:tc>
        <w:tc>
          <w:tcPr>
            <w:tcW w:w="2249" w:type="dxa"/>
          </w:tcPr>
          <w:p w14:paraId="4DF85D73" w14:textId="3F9D707B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 (44.4)</w:t>
            </w:r>
          </w:p>
        </w:tc>
        <w:tc>
          <w:tcPr>
            <w:tcW w:w="2246" w:type="dxa"/>
          </w:tcPr>
          <w:p w14:paraId="4C25E822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A711B" w:rsidRPr="00846E2C" w14:paraId="6E10C30D" w14:textId="77777777" w:rsidTr="00BB7683">
        <w:tc>
          <w:tcPr>
            <w:tcW w:w="2282" w:type="dxa"/>
          </w:tcPr>
          <w:p w14:paraId="77BB850A" w14:textId="383D2A61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Tumor size</w:t>
            </w:r>
          </w:p>
        </w:tc>
        <w:tc>
          <w:tcPr>
            <w:tcW w:w="2249" w:type="dxa"/>
          </w:tcPr>
          <w:p w14:paraId="6FEBCE6F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445B77A1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04092658" w14:textId="3982A328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926</w:t>
            </w:r>
          </w:p>
        </w:tc>
      </w:tr>
      <w:tr w:rsidR="008A711B" w:rsidRPr="00846E2C" w14:paraId="0BC7AEC3" w14:textId="77777777" w:rsidTr="00BB7683">
        <w:tc>
          <w:tcPr>
            <w:tcW w:w="2282" w:type="dxa"/>
          </w:tcPr>
          <w:p w14:paraId="1417B5B3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</w:t>
            </w:r>
            <w:r w:rsidRPr="00846E2C">
              <w:t>≤</w:t>
            </w:r>
            <w:r w:rsidRPr="00846E2C">
              <w:rPr>
                <w:rFonts w:ascii="Times New Roman" w:hAnsi="Times New Roman"/>
              </w:rPr>
              <w:t>2 cm</w:t>
            </w:r>
          </w:p>
        </w:tc>
        <w:tc>
          <w:tcPr>
            <w:tcW w:w="2249" w:type="dxa"/>
          </w:tcPr>
          <w:p w14:paraId="6CA23DC3" w14:textId="0AC6BDE6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1 (47.0)</w:t>
            </w:r>
          </w:p>
        </w:tc>
        <w:tc>
          <w:tcPr>
            <w:tcW w:w="2249" w:type="dxa"/>
          </w:tcPr>
          <w:p w14:paraId="27284259" w14:textId="7C4FE30F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 (46.3)</w:t>
            </w:r>
          </w:p>
        </w:tc>
        <w:tc>
          <w:tcPr>
            <w:tcW w:w="2246" w:type="dxa"/>
          </w:tcPr>
          <w:p w14:paraId="4E86285F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8A711B" w:rsidRPr="00846E2C" w14:paraId="481AE2D6" w14:textId="77777777" w:rsidTr="00BB7683">
        <w:tc>
          <w:tcPr>
            <w:tcW w:w="2282" w:type="dxa"/>
          </w:tcPr>
          <w:p w14:paraId="0688380C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&gt;2 cm</w:t>
            </w:r>
          </w:p>
        </w:tc>
        <w:tc>
          <w:tcPr>
            <w:tcW w:w="2249" w:type="dxa"/>
          </w:tcPr>
          <w:p w14:paraId="32DAE998" w14:textId="3BC71ED0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7 (53.0)</w:t>
            </w:r>
          </w:p>
        </w:tc>
        <w:tc>
          <w:tcPr>
            <w:tcW w:w="2249" w:type="dxa"/>
          </w:tcPr>
          <w:p w14:paraId="13403FC4" w14:textId="2869BCDB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 (53.7)</w:t>
            </w:r>
          </w:p>
        </w:tc>
        <w:tc>
          <w:tcPr>
            <w:tcW w:w="2246" w:type="dxa"/>
          </w:tcPr>
          <w:p w14:paraId="22DB09FD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8A711B" w:rsidRPr="00846E2C" w14:paraId="6C170842" w14:textId="77777777" w:rsidTr="00BB7683">
        <w:tc>
          <w:tcPr>
            <w:tcW w:w="2282" w:type="dxa"/>
          </w:tcPr>
          <w:p w14:paraId="724F14D6" w14:textId="27670859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46E2C">
              <w:rPr>
                <w:rFonts w:ascii="Times New Roman" w:hAnsi="Times New Roman"/>
                <w:b/>
              </w:rPr>
              <w:t>Lymph node metastasis</w:t>
            </w:r>
          </w:p>
        </w:tc>
        <w:tc>
          <w:tcPr>
            <w:tcW w:w="2249" w:type="dxa"/>
          </w:tcPr>
          <w:p w14:paraId="5EDF5A10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398F0FA0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46" w:type="dxa"/>
          </w:tcPr>
          <w:p w14:paraId="4057319C" w14:textId="6F8D9E31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1</w:t>
            </w:r>
          </w:p>
        </w:tc>
      </w:tr>
      <w:tr w:rsidR="008A711B" w:rsidRPr="00846E2C" w14:paraId="0A3ABA5A" w14:textId="77777777" w:rsidTr="00BB7683">
        <w:tc>
          <w:tcPr>
            <w:tcW w:w="2282" w:type="dxa"/>
          </w:tcPr>
          <w:p w14:paraId="4AA4BCF8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lastRenderedPageBreak/>
              <w:t xml:space="preserve"> Negative</w:t>
            </w:r>
          </w:p>
        </w:tc>
        <w:tc>
          <w:tcPr>
            <w:tcW w:w="2249" w:type="dxa"/>
          </w:tcPr>
          <w:p w14:paraId="2CF24CA3" w14:textId="013B9FFC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1 (61.0)</w:t>
            </w:r>
          </w:p>
        </w:tc>
        <w:tc>
          <w:tcPr>
            <w:tcW w:w="2249" w:type="dxa"/>
          </w:tcPr>
          <w:p w14:paraId="6672DB2F" w14:textId="1C42CFD5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50.0)</w:t>
            </w:r>
          </w:p>
        </w:tc>
        <w:tc>
          <w:tcPr>
            <w:tcW w:w="2246" w:type="dxa"/>
          </w:tcPr>
          <w:p w14:paraId="5F4F8F56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8A711B" w:rsidRPr="00846E2C" w14:paraId="31031280" w14:textId="77777777" w:rsidTr="00BB7683">
        <w:tc>
          <w:tcPr>
            <w:tcW w:w="2282" w:type="dxa"/>
          </w:tcPr>
          <w:p w14:paraId="0A0BB596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  <w:r w:rsidRPr="00846E2C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249" w:type="dxa"/>
          </w:tcPr>
          <w:p w14:paraId="7E41F961" w14:textId="38F8100B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7 (39.0)</w:t>
            </w:r>
          </w:p>
        </w:tc>
        <w:tc>
          <w:tcPr>
            <w:tcW w:w="2249" w:type="dxa"/>
          </w:tcPr>
          <w:p w14:paraId="4408FFCA" w14:textId="000E5D0A" w:rsidR="008A711B" w:rsidRPr="00846E2C" w:rsidRDefault="00637031" w:rsidP="00BB768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50.0)</w:t>
            </w:r>
          </w:p>
        </w:tc>
        <w:tc>
          <w:tcPr>
            <w:tcW w:w="2246" w:type="dxa"/>
          </w:tcPr>
          <w:p w14:paraId="2849C479" w14:textId="77777777" w:rsidR="008A711B" w:rsidRPr="00846E2C" w:rsidRDefault="008A711B" w:rsidP="00BB7683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5DE98959" w14:textId="77777777" w:rsidR="008A711B" w:rsidRPr="00846E2C" w:rsidRDefault="008A711B" w:rsidP="008A711B">
      <w:pPr>
        <w:spacing w:line="360" w:lineRule="auto"/>
        <w:rPr>
          <w:rFonts w:ascii="Times New Roman" w:hAnsi="Times New Roman"/>
        </w:rPr>
      </w:pPr>
      <w:r w:rsidRPr="00846E2C">
        <w:rPr>
          <w:rFonts w:ascii="Times New Roman" w:hAnsi="Times New Roman" w:cs="Times New Roman"/>
        </w:rPr>
        <w:t xml:space="preserve">SD, standard deviation; </w:t>
      </w:r>
      <w:r w:rsidRPr="00846E2C">
        <w:rPr>
          <w:rFonts w:ascii="Times New Roman" w:hAnsi="Times New Roman"/>
        </w:rPr>
        <w:t>ER, estrogen receptor; PR, progesterone receptor; HER-2, human epidermal growth factor receptor-2; HG, histologic grade</w:t>
      </w:r>
    </w:p>
    <w:p w14:paraId="342A0B4E" w14:textId="0186D950" w:rsidR="008A711B" w:rsidRPr="00846E2C" w:rsidRDefault="00D03060" w:rsidP="008A711B">
      <w:pPr>
        <w:spacing w:line="360" w:lineRule="auto"/>
        <w:rPr>
          <w:rFonts w:ascii="Times New Roman" w:hAnsi="Times New Roman"/>
        </w:rPr>
      </w:pPr>
      <w:r w:rsidRPr="00846E2C">
        <w:rPr>
          <w:rFonts w:ascii="Times New Roman" w:hAnsi="Times New Roman" w:hint="eastAsia"/>
          <w:vertAlign w:val="superscript"/>
        </w:rPr>
        <w:t>a</w:t>
      </w:r>
      <w:r w:rsidR="008A711B" w:rsidRPr="00846E2C">
        <w:rPr>
          <w:rFonts w:ascii="Times New Roman" w:hAnsi="Times New Roman"/>
        </w:rPr>
        <w:t>HER-2 positivity was defined by 3</w:t>
      </w:r>
      <w:r w:rsidR="00F3630A" w:rsidRPr="00846E2C">
        <w:rPr>
          <w:rFonts w:ascii="Times New Roman" w:hAnsi="Times New Roman"/>
        </w:rPr>
        <w:t xml:space="preserve">+ on </w:t>
      </w:r>
      <w:r w:rsidR="008A711B" w:rsidRPr="00846E2C">
        <w:rPr>
          <w:rFonts w:ascii="Times New Roman" w:hAnsi="Times New Roman"/>
        </w:rPr>
        <w:t xml:space="preserve">immunohistochemistry or amplification of fluorescence </w:t>
      </w:r>
      <w:r w:rsidR="008A711B" w:rsidRPr="00846E2C">
        <w:rPr>
          <w:rFonts w:ascii="Times New Roman" w:hAnsi="Times New Roman"/>
          <w:i/>
          <w:iCs/>
        </w:rPr>
        <w:t>in situ</w:t>
      </w:r>
      <w:r w:rsidR="008A711B" w:rsidRPr="00846E2C">
        <w:rPr>
          <w:rFonts w:ascii="Times New Roman" w:hAnsi="Times New Roman"/>
        </w:rPr>
        <w:t xml:space="preserve"> hybridization </w:t>
      </w:r>
    </w:p>
    <w:p w14:paraId="4C0076F8" w14:textId="77777777" w:rsidR="008A711B" w:rsidRPr="00846E2C" w:rsidRDefault="008A711B" w:rsidP="008A711B">
      <w:pPr>
        <w:rPr>
          <w:rFonts w:ascii="Times New Roman" w:hAnsi="Times New Roman"/>
          <w:b/>
          <w:sz w:val="24"/>
          <w:szCs w:val="24"/>
        </w:rPr>
      </w:pPr>
    </w:p>
    <w:p w14:paraId="48E0D472" w14:textId="77777777" w:rsidR="008A711B" w:rsidRPr="00846E2C" w:rsidRDefault="008A711B" w:rsidP="008A711B">
      <w:pPr>
        <w:rPr>
          <w:rFonts w:ascii="Times New Roman" w:hAnsi="Times New Roman" w:cs="Times New Roman"/>
          <w:b/>
          <w:sz w:val="24"/>
          <w:szCs w:val="24"/>
        </w:rPr>
        <w:sectPr w:rsidR="008A711B" w:rsidRPr="00846E2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5B609AE" w14:textId="417E7007" w:rsidR="00010987" w:rsidRPr="000C22EB" w:rsidRDefault="00010987" w:rsidP="00010987">
      <w:pPr>
        <w:ind w:firstLine="800"/>
        <w:jc w:val="left"/>
        <w:rPr>
          <w:rFonts w:ascii="Times New Roman" w:hAnsi="Times New Roman" w:cs="Times New Roman"/>
          <w:b/>
          <w:szCs w:val="24"/>
        </w:rPr>
      </w:pPr>
      <w:r w:rsidRPr="000C22EB">
        <w:rPr>
          <w:rFonts w:ascii="Times New Roman" w:hAnsi="Times New Roman" w:cs="Times New Roman"/>
          <w:b/>
          <w:szCs w:val="24"/>
        </w:rPr>
        <w:lastRenderedPageBreak/>
        <w:t>Supplementary table 2. Hazard Ratios (HRs) and 95% confidence intervals (CIs) for overall survival (OS)</w:t>
      </w:r>
    </w:p>
    <w:tbl>
      <w:tblPr>
        <w:tblStyle w:val="a3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1367"/>
        <w:gridCol w:w="2409"/>
        <w:gridCol w:w="1366"/>
      </w:tblGrid>
      <w:tr w:rsidR="00010987" w:rsidRPr="000C22EB" w14:paraId="1B415B84" w14:textId="77777777" w:rsidTr="00010987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139E4EC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FDCD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>Univariate analysis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8DE35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>Multivariate analysis</w:t>
            </w:r>
          </w:p>
        </w:tc>
      </w:tr>
      <w:tr w:rsidR="00010987" w:rsidRPr="000C22EB" w14:paraId="6B3A671A" w14:textId="77777777" w:rsidTr="00010987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35609CA3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65F035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>HRs (95% CIs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FBCF6A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F500106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>HRs (95% CI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B44032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C22EB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0C22EB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</w:tr>
      <w:tr w:rsidR="00010987" w:rsidRPr="000C22EB" w14:paraId="12DB0F59" w14:textId="77777777" w:rsidTr="00010987">
        <w:tc>
          <w:tcPr>
            <w:tcW w:w="1809" w:type="dxa"/>
            <w:tcBorders>
              <w:top w:val="single" w:sz="4" w:space="0" w:color="auto"/>
            </w:tcBorders>
          </w:tcPr>
          <w:p w14:paraId="3A925285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749EBF" w14:textId="4F30A305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002 (0.958-1.047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6FAC47B" w14:textId="17EADAC6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94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D5053E9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DAFF872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45A08196" w14:textId="77777777" w:rsidTr="00010987">
        <w:tc>
          <w:tcPr>
            <w:tcW w:w="1809" w:type="dxa"/>
          </w:tcPr>
          <w:p w14:paraId="78E88C64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410" w:type="dxa"/>
          </w:tcPr>
          <w:p w14:paraId="0C5EC7FA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2B2A67D0" w14:textId="610FDB16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03</w:t>
            </w:r>
          </w:p>
        </w:tc>
        <w:tc>
          <w:tcPr>
            <w:tcW w:w="2409" w:type="dxa"/>
          </w:tcPr>
          <w:p w14:paraId="14DD4D9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8F54D3B" w14:textId="4E4A72C5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06</w:t>
            </w:r>
          </w:p>
        </w:tc>
      </w:tr>
      <w:tr w:rsidR="00010987" w:rsidRPr="000C22EB" w14:paraId="3036F536" w14:textId="77777777" w:rsidTr="00010987">
        <w:tc>
          <w:tcPr>
            <w:tcW w:w="1809" w:type="dxa"/>
          </w:tcPr>
          <w:p w14:paraId="39983754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1F8F5135" w14:textId="2BE4064F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582B20D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0998AA7C" w14:textId="7E92EFBF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6" w:type="dxa"/>
          </w:tcPr>
          <w:p w14:paraId="40D1159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4B655D18" w14:textId="77777777" w:rsidTr="00010987">
        <w:tc>
          <w:tcPr>
            <w:tcW w:w="1809" w:type="dxa"/>
          </w:tcPr>
          <w:p w14:paraId="4769F5E7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410" w:type="dxa"/>
          </w:tcPr>
          <w:p w14:paraId="470B7E3A" w14:textId="65D2BFAA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47 (0.006-0.358)</w:t>
            </w:r>
          </w:p>
        </w:tc>
        <w:tc>
          <w:tcPr>
            <w:tcW w:w="1367" w:type="dxa"/>
          </w:tcPr>
          <w:p w14:paraId="1EF652B6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6ACFC936" w14:textId="5A99832E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59 (0.008-0.447)</w:t>
            </w:r>
          </w:p>
        </w:tc>
        <w:tc>
          <w:tcPr>
            <w:tcW w:w="1366" w:type="dxa"/>
          </w:tcPr>
          <w:p w14:paraId="40670631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6DE11A02" w14:textId="77777777" w:rsidTr="00010987">
        <w:tc>
          <w:tcPr>
            <w:tcW w:w="1809" w:type="dxa"/>
          </w:tcPr>
          <w:p w14:paraId="0AB12CA7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HER2</w:t>
            </w:r>
          </w:p>
        </w:tc>
        <w:tc>
          <w:tcPr>
            <w:tcW w:w="2410" w:type="dxa"/>
          </w:tcPr>
          <w:p w14:paraId="4A0AA85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15E992E9" w14:textId="7287A43C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280</w:t>
            </w:r>
          </w:p>
        </w:tc>
        <w:tc>
          <w:tcPr>
            <w:tcW w:w="2409" w:type="dxa"/>
          </w:tcPr>
          <w:p w14:paraId="3CB5C50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24550D04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628B24D2" w14:textId="77777777" w:rsidTr="00010987">
        <w:tc>
          <w:tcPr>
            <w:tcW w:w="1809" w:type="dxa"/>
          </w:tcPr>
          <w:p w14:paraId="6FAFAA79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412BC597" w14:textId="746AE755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4747FF68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01E128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CBA4F91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3294BCA0" w14:textId="77777777" w:rsidTr="00010987">
        <w:tc>
          <w:tcPr>
            <w:tcW w:w="1809" w:type="dxa"/>
          </w:tcPr>
          <w:p w14:paraId="0F108082" w14:textId="77777777" w:rsidR="00010987" w:rsidRPr="000C22EB" w:rsidRDefault="00010987" w:rsidP="00010987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</w:tcPr>
          <w:p w14:paraId="071EA424" w14:textId="4439A54F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329 (0.044-2.474)</w:t>
            </w:r>
          </w:p>
        </w:tc>
        <w:tc>
          <w:tcPr>
            <w:tcW w:w="1367" w:type="dxa"/>
          </w:tcPr>
          <w:p w14:paraId="3D8BB34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36A499F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F971887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37A5C8CD" w14:textId="77777777" w:rsidTr="00010987">
        <w:tc>
          <w:tcPr>
            <w:tcW w:w="1809" w:type="dxa"/>
          </w:tcPr>
          <w:p w14:paraId="0F1507D7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HG</w:t>
            </w:r>
          </w:p>
        </w:tc>
        <w:tc>
          <w:tcPr>
            <w:tcW w:w="2410" w:type="dxa"/>
          </w:tcPr>
          <w:p w14:paraId="34DA820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3DBBD004" w14:textId="0A53E2CE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74</w:t>
            </w:r>
          </w:p>
        </w:tc>
        <w:tc>
          <w:tcPr>
            <w:tcW w:w="2409" w:type="dxa"/>
          </w:tcPr>
          <w:p w14:paraId="6927F222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3C80E389" w14:textId="639127A8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488E2F4B" w14:textId="77777777" w:rsidTr="00010987">
        <w:tc>
          <w:tcPr>
            <w:tcW w:w="1809" w:type="dxa"/>
          </w:tcPr>
          <w:p w14:paraId="6E1525A1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</w:t>
            </w:r>
            <w:r w:rsidRPr="000C22EB">
              <w:rPr>
                <w:rFonts w:ascii="Times New Roman" w:eastAsia="맑은 고딕" w:hAnsi="Times New Roman" w:cs="Times New Roman"/>
              </w:rPr>
              <w:t xml:space="preserve">Ⅰ, </w:t>
            </w:r>
            <w:r w:rsidRPr="000C22EB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410" w:type="dxa"/>
          </w:tcPr>
          <w:p w14:paraId="3C51846E" w14:textId="1C863A57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1E523C04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53D526F1" w14:textId="10F4D80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3343BBF3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3CB21E4C" w14:textId="77777777" w:rsidTr="00010987">
        <w:tc>
          <w:tcPr>
            <w:tcW w:w="1809" w:type="dxa"/>
          </w:tcPr>
          <w:p w14:paraId="11B93E2B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</w:t>
            </w:r>
            <w:r w:rsidRPr="000C22EB">
              <w:rPr>
                <w:rFonts w:ascii="Times New Roman" w:eastAsia="맑은 고딕" w:hAnsi="Times New Roman" w:cs="Times New Roman"/>
              </w:rPr>
              <w:t>Ⅲ</w:t>
            </w:r>
          </w:p>
        </w:tc>
        <w:tc>
          <w:tcPr>
            <w:tcW w:w="2410" w:type="dxa"/>
          </w:tcPr>
          <w:p w14:paraId="0A92BD02" w14:textId="6478D36D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543 (0.958-2.483)</w:t>
            </w:r>
          </w:p>
        </w:tc>
        <w:tc>
          <w:tcPr>
            <w:tcW w:w="1367" w:type="dxa"/>
          </w:tcPr>
          <w:p w14:paraId="3A69B0D8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03B23460" w14:textId="33C0BAD2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68FFB8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79FC4B8E" w14:textId="77777777" w:rsidTr="00010987">
        <w:tc>
          <w:tcPr>
            <w:tcW w:w="1809" w:type="dxa"/>
          </w:tcPr>
          <w:p w14:paraId="18412DCB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Tumor size</w:t>
            </w:r>
          </w:p>
        </w:tc>
        <w:tc>
          <w:tcPr>
            <w:tcW w:w="2410" w:type="dxa"/>
          </w:tcPr>
          <w:p w14:paraId="1786729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1BE75E15" w14:textId="11C9E972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17</w:t>
            </w:r>
          </w:p>
        </w:tc>
        <w:tc>
          <w:tcPr>
            <w:tcW w:w="2409" w:type="dxa"/>
          </w:tcPr>
          <w:p w14:paraId="161100D5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25599D82" w14:textId="2DA0A20E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93</w:t>
            </w:r>
          </w:p>
        </w:tc>
      </w:tr>
      <w:tr w:rsidR="00010987" w:rsidRPr="000C22EB" w14:paraId="5256791F" w14:textId="77777777" w:rsidTr="00010987">
        <w:tc>
          <w:tcPr>
            <w:tcW w:w="1809" w:type="dxa"/>
          </w:tcPr>
          <w:p w14:paraId="5EEB83CA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</w:t>
            </w:r>
            <w:r w:rsidRPr="000C22EB">
              <w:rPr>
                <w:rFonts w:ascii="맑은 고딕" w:eastAsia="맑은 고딕" w:hAnsi="맑은 고딕" w:cs="Times New Roman"/>
              </w:rPr>
              <w:t>≤</w:t>
            </w:r>
            <w:r w:rsidRPr="000C22EB">
              <w:rPr>
                <w:rFonts w:ascii="Times New Roman" w:hAnsi="Times New Roman" w:cs="Times New Roman"/>
              </w:rPr>
              <w:t>2 cm</w:t>
            </w:r>
          </w:p>
        </w:tc>
        <w:tc>
          <w:tcPr>
            <w:tcW w:w="2410" w:type="dxa"/>
          </w:tcPr>
          <w:p w14:paraId="0C2BCA4E" w14:textId="72B4463B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06FCD7B9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2CEC8F54" w14:textId="15F03E70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6" w:type="dxa"/>
          </w:tcPr>
          <w:p w14:paraId="0A43490F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532250DC" w14:textId="77777777" w:rsidTr="00010987">
        <w:tc>
          <w:tcPr>
            <w:tcW w:w="1809" w:type="dxa"/>
          </w:tcPr>
          <w:p w14:paraId="5A718EB3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&gt;2 cm</w:t>
            </w:r>
          </w:p>
        </w:tc>
        <w:tc>
          <w:tcPr>
            <w:tcW w:w="2410" w:type="dxa"/>
          </w:tcPr>
          <w:p w14:paraId="517C4D35" w14:textId="08F74976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4.572 (1.319-15.849)</w:t>
            </w:r>
          </w:p>
        </w:tc>
        <w:tc>
          <w:tcPr>
            <w:tcW w:w="1367" w:type="dxa"/>
          </w:tcPr>
          <w:p w14:paraId="28AABE7A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95A0817" w14:textId="3C97FBB8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915 (0.838-10.145)</w:t>
            </w:r>
          </w:p>
        </w:tc>
        <w:tc>
          <w:tcPr>
            <w:tcW w:w="1366" w:type="dxa"/>
          </w:tcPr>
          <w:p w14:paraId="4DF535E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43916CBD" w14:textId="77777777" w:rsidTr="00010987">
        <w:tc>
          <w:tcPr>
            <w:tcW w:w="1809" w:type="dxa"/>
          </w:tcPr>
          <w:p w14:paraId="6684F59D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2410" w:type="dxa"/>
          </w:tcPr>
          <w:p w14:paraId="15CF853E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55376301" w14:textId="1C2B12DB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53</w:t>
            </w:r>
          </w:p>
        </w:tc>
        <w:tc>
          <w:tcPr>
            <w:tcW w:w="2409" w:type="dxa"/>
          </w:tcPr>
          <w:p w14:paraId="48DE0224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80504AF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2C462A9D" w14:textId="77777777" w:rsidTr="00010987">
        <w:tc>
          <w:tcPr>
            <w:tcW w:w="1809" w:type="dxa"/>
          </w:tcPr>
          <w:p w14:paraId="3D056D38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143BE007" w14:textId="15BC4600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580E287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23402E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105F1F73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650330D6" w14:textId="77777777" w:rsidTr="00010987">
        <w:tc>
          <w:tcPr>
            <w:tcW w:w="1809" w:type="dxa"/>
          </w:tcPr>
          <w:p w14:paraId="1ADD867B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410" w:type="dxa"/>
          </w:tcPr>
          <w:p w14:paraId="3F7CCE10" w14:textId="72D623DF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507 (0.989-6.356)</w:t>
            </w:r>
          </w:p>
        </w:tc>
        <w:tc>
          <w:tcPr>
            <w:tcW w:w="1367" w:type="dxa"/>
          </w:tcPr>
          <w:p w14:paraId="31FA0A3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6065AD2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37AF8EB9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7E25F17B" w14:textId="77777777" w:rsidTr="00010987">
        <w:tc>
          <w:tcPr>
            <w:tcW w:w="1809" w:type="dxa"/>
          </w:tcPr>
          <w:p w14:paraId="46757595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YAP1 expression</w:t>
            </w:r>
          </w:p>
        </w:tc>
        <w:tc>
          <w:tcPr>
            <w:tcW w:w="2410" w:type="dxa"/>
          </w:tcPr>
          <w:p w14:paraId="232CA7E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0332FDED" w14:textId="38BA3F18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19</w:t>
            </w:r>
          </w:p>
        </w:tc>
        <w:tc>
          <w:tcPr>
            <w:tcW w:w="2409" w:type="dxa"/>
          </w:tcPr>
          <w:p w14:paraId="564423DF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F20F364" w14:textId="5749B0EF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343</w:t>
            </w:r>
          </w:p>
        </w:tc>
      </w:tr>
      <w:tr w:rsidR="00010987" w:rsidRPr="000C22EB" w14:paraId="7781E28B" w14:textId="77777777" w:rsidTr="00010987">
        <w:tc>
          <w:tcPr>
            <w:tcW w:w="1809" w:type="dxa"/>
          </w:tcPr>
          <w:p w14:paraId="10ADF7B1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410" w:type="dxa"/>
          </w:tcPr>
          <w:p w14:paraId="7D040C73" w14:textId="0D628634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1F5E9F1A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0C0A5DB9" w14:textId="51849F41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6" w:type="dxa"/>
          </w:tcPr>
          <w:p w14:paraId="04BA3B4E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0FDF3EFF" w14:textId="77777777" w:rsidTr="00010987">
        <w:tc>
          <w:tcPr>
            <w:tcW w:w="1809" w:type="dxa"/>
          </w:tcPr>
          <w:p w14:paraId="4CDCEC13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2410" w:type="dxa"/>
          </w:tcPr>
          <w:p w14:paraId="52597F3A" w14:textId="17C341A6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3.035 (1.202-7.665)</w:t>
            </w:r>
          </w:p>
        </w:tc>
        <w:tc>
          <w:tcPr>
            <w:tcW w:w="1367" w:type="dxa"/>
          </w:tcPr>
          <w:p w14:paraId="4E72A43E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1F13C600" w14:textId="67DE5402" w:rsidR="00010987" w:rsidRPr="000C22EB" w:rsidRDefault="00331F83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.576 (0.616-4.034)</w:t>
            </w:r>
          </w:p>
        </w:tc>
        <w:tc>
          <w:tcPr>
            <w:tcW w:w="1366" w:type="dxa"/>
          </w:tcPr>
          <w:p w14:paraId="549FC1E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08D1A18F" w14:textId="77777777" w:rsidTr="00010987">
        <w:tc>
          <w:tcPr>
            <w:tcW w:w="1809" w:type="dxa"/>
          </w:tcPr>
          <w:p w14:paraId="02808253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Ki67 (%)</w:t>
            </w:r>
          </w:p>
        </w:tc>
        <w:tc>
          <w:tcPr>
            <w:tcW w:w="2410" w:type="dxa"/>
          </w:tcPr>
          <w:p w14:paraId="17145AC9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02EB8015" w14:textId="6A2B20D7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050</w:t>
            </w:r>
          </w:p>
        </w:tc>
        <w:tc>
          <w:tcPr>
            <w:tcW w:w="2409" w:type="dxa"/>
          </w:tcPr>
          <w:p w14:paraId="1F9D4C72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08A6856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261F354E" w14:textId="77777777" w:rsidTr="00010987">
        <w:tc>
          <w:tcPr>
            <w:tcW w:w="1809" w:type="dxa"/>
          </w:tcPr>
          <w:p w14:paraId="6D2F973B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Pr="000C22EB">
              <w:rPr>
                <w:rFonts w:ascii="맑은 고딕" w:eastAsia="맑은 고딕" w:hAnsi="맑은 고딕" w:cs="Times New Roman"/>
              </w:rPr>
              <w:t>≤</w:t>
            </w:r>
            <w:r w:rsidRPr="000C22EB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410" w:type="dxa"/>
          </w:tcPr>
          <w:p w14:paraId="55C999AF" w14:textId="158578E4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3219B41A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1F1F2802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094E910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60A31A99" w14:textId="77777777" w:rsidTr="00010987">
        <w:tc>
          <w:tcPr>
            <w:tcW w:w="1809" w:type="dxa"/>
          </w:tcPr>
          <w:p w14:paraId="164CB0CE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&gt;20%</w:t>
            </w:r>
          </w:p>
        </w:tc>
        <w:tc>
          <w:tcPr>
            <w:tcW w:w="2410" w:type="dxa"/>
          </w:tcPr>
          <w:p w14:paraId="17277C8C" w14:textId="3C7B885D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3.278 (0.999-10.751)</w:t>
            </w:r>
          </w:p>
        </w:tc>
        <w:tc>
          <w:tcPr>
            <w:tcW w:w="1367" w:type="dxa"/>
          </w:tcPr>
          <w:p w14:paraId="60E1B2B1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4D91141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51BD278D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0FDE5238" w14:textId="77777777" w:rsidTr="00010987">
        <w:tc>
          <w:tcPr>
            <w:tcW w:w="1809" w:type="dxa"/>
          </w:tcPr>
          <w:p w14:paraId="6C403945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Lymphovascular invasion</w:t>
            </w:r>
          </w:p>
        </w:tc>
        <w:tc>
          <w:tcPr>
            <w:tcW w:w="2410" w:type="dxa"/>
          </w:tcPr>
          <w:p w14:paraId="76E1F629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55AD8AE3" w14:textId="1B17C8E8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186</w:t>
            </w:r>
          </w:p>
        </w:tc>
        <w:tc>
          <w:tcPr>
            <w:tcW w:w="2409" w:type="dxa"/>
          </w:tcPr>
          <w:p w14:paraId="7DB61A6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4E1ED50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2F52A76F" w14:textId="77777777" w:rsidTr="00010987">
        <w:tc>
          <w:tcPr>
            <w:tcW w:w="1809" w:type="dxa"/>
          </w:tcPr>
          <w:p w14:paraId="5F04F36D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5BFB8891" w14:textId="587CDA41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5BB31910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00D5545B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1311DCDC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228FE07C" w14:textId="77777777" w:rsidTr="00010987">
        <w:tc>
          <w:tcPr>
            <w:tcW w:w="1809" w:type="dxa"/>
          </w:tcPr>
          <w:p w14:paraId="10EE258E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22EB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410" w:type="dxa"/>
          </w:tcPr>
          <w:p w14:paraId="1B237AB6" w14:textId="48CDD2AB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.022 (0.712-5.742)</w:t>
            </w:r>
          </w:p>
        </w:tc>
        <w:tc>
          <w:tcPr>
            <w:tcW w:w="1367" w:type="dxa"/>
          </w:tcPr>
          <w:p w14:paraId="3B276A34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7222130F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20421798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10987" w:rsidRPr="000C22EB" w14:paraId="02A59CE0" w14:textId="77777777" w:rsidTr="00010987">
        <w:tc>
          <w:tcPr>
            <w:tcW w:w="1809" w:type="dxa"/>
          </w:tcPr>
          <w:p w14:paraId="04A3CCB8" w14:textId="77777777" w:rsidR="00010987" w:rsidRPr="000C22EB" w:rsidRDefault="00010987" w:rsidP="0001098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C22EB">
              <w:rPr>
                <w:rFonts w:ascii="Times New Roman" w:hAnsi="Times New Roman" w:cs="Times New Roman"/>
                <w:b/>
              </w:rPr>
              <w:t>TILs</w:t>
            </w:r>
          </w:p>
        </w:tc>
        <w:tc>
          <w:tcPr>
            <w:tcW w:w="2410" w:type="dxa"/>
          </w:tcPr>
          <w:p w14:paraId="1AF14FE4" w14:textId="17DB53CF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Cs w:val="20"/>
              </w:rPr>
              <w:t>997 (0.979-1.016)</w:t>
            </w:r>
          </w:p>
        </w:tc>
        <w:tc>
          <w:tcPr>
            <w:tcW w:w="1367" w:type="dxa"/>
          </w:tcPr>
          <w:p w14:paraId="36929547" w14:textId="542AECDD" w:rsidR="00010987" w:rsidRPr="000C22EB" w:rsidRDefault="000C22EB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.783</w:t>
            </w:r>
          </w:p>
        </w:tc>
        <w:tc>
          <w:tcPr>
            <w:tcW w:w="2409" w:type="dxa"/>
          </w:tcPr>
          <w:p w14:paraId="30758828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27F52553" w14:textId="77777777" w:rsidR="00010987" w:rsidRPr="000C22EB" w:rsidRDefault="00010987" w:rsidP="00010987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14:paraId="267FE7F0" w14:textId="648F8FE4" w:rsidR="00010987" w:rsidRPr="000C22EB" w:rsidRDefault="00010987" w:rsidP="00010987">
      <w:pPr>
        <w:spacing w:line="360" w:lineRule="auto"/>
        <w:rPr>
          <w:rFonts w:ascii="Times New Roman" w:hAnsi="Times New Roman" w:cs="Times New Roman"/>
        </w:rPr>
      </w:pPr>
      <w:r w:rsidRPr="000C22EB">
        <w:rPr>
          <w:rFonts w:ascii="Times New Roman" w:hAnsi="Times New Roman" w:cs="Times New Roman"/>
        </w:rPr>
        <w:t>HR, hormon</w:t>
      </w:r>
      <w:r w:rsidR="00F3630A" w:rsidRPr="000C22EB">
        <w:rPr>
          <w:rFonts w:ascii="Times New Roman" w:hAnsi="Times New Roman" w:cs="Times New Roman"/>
        </w:rPr>
        <w:t>e</w:t>
      </w:r>
      <w:r w:rsidRPr="000C22EB">
        <w:rPr>
          <w:rFonts w:ascii="Times New Roman" w:hAnsi="Times New Roman" w:cs="Times New Roman"/>
        </w:rPr>
        <w:t xml:space="preserve"> receptor; HER-2, human epidermal growth factor receptor-2; HG, histologic grade; </w:t>
      </w:r>
      <w:r w:rsidRPr="000C22EB">
        <w:rPr>
          <w:rFonts w:ascii="Times New Roman" w:hAnsi="Times New Roman" w:cs="Times New Roman" w:hint="eastAsia"/>
        </w:rPr>
        <w:t>TI</w:t>
      </w:r>
      <w:r w:rsidRPr="000C22EB">
        <w:rPr>
          <w:rFonts w:ascii="Times New Roman" w:hAnsi="Times New Roman" w:cs="Times New Roman"/>
        </w:rPr>
        <w:t>Ls</w:t>
      </w:r>
      <w:r w:rsidRPr="000C22EB">
        <w:rPr>
          <w:rFonts w:ascii="Times New Roman" w:hAnsi="Times New Roman" w:cs="Times New Roman" w:hint="eastAsia"/>
        </w:rPr>
        <w:t>,</w:t>
      </w:r>
      <w:r w:rsidRPr="000C22EB">
        <w:rPr>
          <w:rFonts w:ascii="Times New Roman" w:hAnsi="Times New Roman" w:cs="Times New Roman"/>
        </w:rPr>
        <w:t xml:space="preserve"> tumor-infiltrating lymphocytes</w:t>
      </w:r>
      <w:r w:rsidRPr="000C22EB">
        <w:rPr>
          <w:rFonts w:ascii="Times New Roman" w:hAnsi="Times New Roman" w:cs="Times New Roman" w:hint="eastAsia"/>
        </w:rPr>
        <w:t xml:space="preserve">  </w:t>
      </w:r>
      <w:r w:rsidRPr="000C22EB">
        <w:rPr>
          <w:rFonts w:ascii="Times New Roman" w:hAnsi="Times New Roman" w:cs="Times New Roman"/>
        </w:rPr>
        <w:t xml:space="preserve"> </w:t>
      </w:r>
    </w:p>
    <w:p w14:paraId="13F19C43" w14:textId="77777777" w:rsidR="00010987" w:rsidRPr="000C22EB" w:rsidRDefault="00010987" w:rsidP="00010987">
      <w:pPr>
        <w:rPr>
          <w:rFonts w:ascii="Times New Roman" w:hAnsi="Times New Roman" w:cs="Times New Roman"/>
          <w:b/>
          <w:sz w:val="24"/>
          <w:szCs w:val="24"/>
        </w:rPr>
        <w:sectPr w:rsidR="00010987" w:rsidRPr="000C22E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D60BAE8" w14:textId="50D9387D" w:rsidR="00BB7683" w:rsidRPr="0056015D" w:rsidRDefault="00010987" w:rsidP="00BB7683">
      <w:pPr>
        <w:spacing w:line="480" w:lineRule="auto"/>
        <w:ind w:firstLine="800"/>
        <w:rPr>
          <w:rFonts w:ascii="Times New Roman" w:hAnsi="Times New Roman"/>
          <w:bCs/>
          <w:sz w:val="24"/>
          <w:szCs w:val="24"/>
        </w:rPr>
      </w:pPr>
      <w:r w:rsidRPr="0056015D">
        <w:rPr>
          <w:rFonts w:ascii="Times New Roman" w:hAnsi="Times New Roman"/>
          <w:b/>
          <w:szCs w:val="20"/>
        </w:rPr>
        <w:lastRenderedPageBreak/>
        <w:t xml:space="preserve">Supplementary </w:t>
      </w:r>
      <w:r w:rsidR="00BB7683" w:rsidRPr="0056015D">
        <w:rPr>
          <w:rFonts w:ascii="Times New Roman" w:hAnsi="Times New Roman"/>
          <w:b/>
          <w:szCs w:val="20"/>
        </w:rPr>
        <w:t xml:space="preserve">Table </w:t>
      </w:r>
      <w:r w:rsidRPr="0056015D">
        <w:rPr>
          <w:rFonts w:ascii="Times New Roman" w:hAnsi="Times New Roman"/>
          <w:b/>
          <w:szCs w:val="20"/>
        </w:rPr>
        <w:t>3</w:t>
      </w:r>
      <w:r w:rsidR="00BB7683" w:rsidRPr="0056015D">
        <w:rPr>
          <w:rFonts w:ascii="Times New Roman" w:hAnsi="Times New Roman"/>
          <w:b/>
          <w:szCs w:val="20"/>
        </w:rPr>
        <w:t>. HRs and 95% CIs for disease-free survival (DFS) in the validation cohort</w:t>
      </w:r>
    </w:p>
    <w:tbl>
      <w:tblPr>
        <w:tblStyle w:val="a3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1367"/>
        <w:gridCol w:w="2409"/>
        <w:gridCol w:w="1366"/>
      </w:tblGrid>
      <w:tr w:rsidR="00BB7683" w:rsidRPr="0056015D" w14:paraId="534239A4" w14:textId="77777777" w:rsidTr="00BB7683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02EF4148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82952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5F12D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szCs w:val="20"/>
              </w:rPr>
              <w:t>Multivariate analysis</w:t>
            </w:r>
          </w:p>
        </w:tc>
      </w:tr>
      <w:tr w:rsidR="00BB7683" w:rsidRPr="0056015D" w14:paraId="5E909419" w14:textId="77777777" w:rsidTr="00BB7683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2EAA30C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1F1BB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szCs w:val="20"/>
              </w:rPr>
              <w:t>HRs (95% CIs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E76FCE5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56015D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5D0A6A0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szCs w:val="20"/>
              </w:rPr>
              <w:t>HRs (95% CI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094FBE7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56015D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56015D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</w:tr>
      <w:tr w:rsidR="00BB7683" w:rsidRPr="0056015D" w14:paraId="730C0ACE" w14:textId="77777777" w:rsidTr="00BB7683">
        <w:tc>
          <w:tcPr>
            <w:tcW w:w="1809" w:type="dxa"/>
            <w:tcBorders>
              <w:top w:val="single" w:sz="4" w:space="0" w:color="auto"/>
            </w:tcBorders>
          </w:tcPr>
          <w:p w14:paraId="6B8E7259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C5B66B" w14:textId="25C5349D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984 (0.959-1.010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5F40AE7" w14:textId="1980221C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22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E530632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221BAE7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14DA1E5B" w14:textId="77777777" w:rsidTr="00BB7683">
        <w:tc>
          <w:tcPr>
            <w:tcW w:w="1809" w:type="dxa"/>
          </w:tcPr>
          <w:p w14:paraId="30076757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ER</w:t>
            </w:r>
          </w:p>
        </w:tc>
        <w:tc>
          <w:tcPr>
            <w:tcW w:w="2410" w:type="dxa"/>
          </w:tcPr>
          <w:p w14:paraId="27143AAA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4E1B5F3A" w14:textId="7A1600B5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3</w:t>
            </w:r>
          </w:p>
        </w:tc>
        <w:tc>
          <w:tcPr>
            <w:tcW w:w="2409" w:type="dxa"/>
          </w:tcPr>
          <w:p w14:paraId="0B211B40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101F1E4D" w14:textId="41BE2729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457</w:t>
            </w:r>
          </w:p>
        </w:tc>
      </w:tr>
      <w:tr w:rsidR="00BB7683" w:rsidRPr="0056015D" w14:paraId="4F29E3F9" w14:textId="77777777" w:rsidTr="00BB7683">
        <w:tc>
          <w:tcPr>
            <w:tcW w:w="1809" w:type="dxa"/>
          </w:tcPr>
          <w:p w14:paraId="0ECB4D3F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410" w:type="dxa"/>
          </w:tcPr>
          <w:p w14:paraId="285F289A" w14:textId="59BC6E59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65A5770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17D54F7F" w14:textId="1B52931C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6" w:type="dxa"/>
          </w:tcPr>
          <w:p w14:paraId="6D5774D4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5F3A1245" w14:textId="77777777" w:rsidTr="00BB7683">
        <w:tc>
          <w:tcPr>
            <w:tcW w:w="1809" w:type="dxa"/>
          </w:tcPr>
          <w:p w14:paraId="151BA425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410" w:type="dxa"/>
          </w:tcPr>
          <w:p w14:paraId="6074ED5D" w14:textId="2CE220ED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441 (0.256-0.761)</w:t>
            </w:r>
          </w:p>
        </w:tc>
        <w:tc>
          <w:tcPr>
            <w:tcW w:w="1367" w:type="dxa"/>
          </w:tcPr>
          <w:p w14:paraId="00C30565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54B2A9CA" w14:textId="5C985C61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750 (0.352-1.598)</w:t>
            </w:r>
          </w:p>
        </w:tc>
        <w:tc>
          <w:tcPr>
            <w:tcW w:w="1366" w:type="dxa"/>
          </w:tcPr>
          <w:p w14:paraId="652889C4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030C44CF" w14:textId="77777777" w:rsidTr="00BB7683">
        <w:tc>
          <w:tcPr>
            <w:tcW w:w="1809" w:type="dxa"/>
          </w:tcPr>
          <w:p w14:paraId="51DBDAC0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PR</w:t>
            </w:r>
          </w:p>
        </w:tc>
        <w:tc>
          <w:tcPr>
            <w:tcW w:w="2410" w:type="dxa"/>
          </w:tcPr>
          <w:p w14:paraId="7A63D0FD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6255608F" w14:textId="0D684803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2</w:t>
            </w:r>
          </w:p>
        </w:tc>
        <w:tc>
          <w:tcPr>
            <w:tcW w:w="2409" w:type="dxa"/>
          </w:tcPr>
          <w:p w14:paraId="0066487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6EF689AB" w14:textId="59F31068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2</w:t>
            </w:r>
          </w:p>
        </w:tc>
      </w:tr>
      <w:tr w:rsidR="00BB7683" w:rsidRPr="0056015D" w14:paraId="70497CD4" w14:textId="77777777" w:rsidTr="00BB7683">
        <w:tc>
          <w:tcPr>
            <w:tcW w:w="1809" w:type="dxa"/>
          </w:tcPr>
          <w:p w14:paraId="08B8796B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410" w:type="dxa"/>
          </w:tcPr>
          <w:p w14:paraId="2816A48A" w14:textId="6DD928A8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07B3021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7964E1C5" w14:textId="641B8852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>eference</w:t>
            </w:r>
          </w:p>
        </w:tc>
        <w:tc>
          <w:tcPr>
            <w:tcW w:w="1366" w:type="dxa"/>
          </w:tcPr>
          <w:p w14:paraId="2E3632D9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7C9A88A3" w14:textId="77777777" w:rsidTr="00BB7683">
        <w:tc>
          <w:tcPr>
            <w:tcW w:w="1809" w:type="dxa"/>
          </w:tcPr>
          <w:p w14:paraId="4E46D497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410" w:type="dxa"/>
          </w:tcPr>
          <w:p w14:paraId="0E567D33" w14:textId="3EF9BA2E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390 (0.214-0.711)</w:t>
            </w:r>
          </w:p>
        </w:tc>
        <w:tc>
          <w:tcPr>
            <w:tcW w:w="1367" w:type="dxa"/>
          </w:tcPr>
          <w:p w14:paraId="270DC6ED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56952AD1" w14:textId="5C1CDA64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374 (0.203-0.689)</w:t>
            </w:r>
          </w:p>
        </w:tc>
        <w:tc>
          <w:tcPr>
            <w:tcW w:w="1366" w:type="dxa"/>
          </w:tcPr>
          <w:p w14:paraId="3398810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4D4EF276" w14:textId="77777777" w:rsidTr="00BB7683">
        <w:tc>
          <w:tcPr>
            <w:tcW w:w="1809" w:type="dxa"/>
          </w:tcPr>
          <w:p w14:paraId="4F78BDAA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HER2</w:t>
            </w:r>
          </w:p>
        </w:tc>
        <w:tc>
          <w:tcPr>
            <w:tcW w:w="2410" w:type="dxa"/>
          </w:tcPr>
          <w:p w14:paraId="661104B0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35EDBD4A" w14:textId="1FA8B219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84</w:t>
            </w:r>
          </w:p>
        </w:tc>
        <w:tc>
          <w:tcPr>
            <w:tcW w:w="2409" w:type="dxa"/>
          </w:tcPr>
          <w:p w14:paraId="7C838231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5C26887C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3CE48D20" w14:textId="77777777" w:rsidTr="00BB7683">
        <w:tc>
          <w:tcPr>
            <w:tcW w:w="1809" w:type="dxa"/>
          </w:tcPr>
          <w:p w14:paraId="68B8648B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410" w:type="dxa"/>
          </w:tcPr>
          <w:p w14:paraId="04F613DF" w14:textId="20603F51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6F6510A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133CAAD1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1971C6C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66D0EA78" w14:textId="77777777" w:rsidTr="00BB7683">
        <w:tc>
          <w:tcPr>
            <w:tcW w:w="1809" w:type="dxa"/>
          </w:tcPr>
          <w:p w14:paraId="2706D89F" w14:textId="77777777" w:rsidR="00BB7683" w:rsidRPr="0056015D" w:rsidRDefault="00BB7683" w:rsidP="00BB7683">
            <w:pPr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>Positive</w:t>
            </w:r>
          </w:p>
        </w:tc>
        <w:tc>
          <w:tcPr>
            <w:tcW w:w="2410" w:type="dxa"/>
          </w:tcPr>
          <w:p w14:paraId="4CB116FD" w14:textId="2769C49E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738 (0.928-3.252)</w:t>
            </w:r>
          </w:p>
        </w:tc>
        <w:tc>
          <w:tcPr>
            <w:tcW w:w="1367" w:type="dxa"/>
          </w:tcPr>
          <w:p w14:paraId="40CBCFD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65F11C1B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6DD03011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0BE8B936" w14:textId="77777777" w:rsidTr="00BB7683">
        <w:tc>
          <w:tcPr>
            <w:tcW w:w="1809" w:type="dxa"/>
          </w:tcPr>
          <w:p w14:paraId="77BFE5D1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2410" w:type="dxa"/>
          </w:tcPr>
          <w:p w14:paraId="17E0762B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19221130" w14:textId="2296F3CB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86</w:t>
            </w:r>
          </w:p>
        </w:tc>
        <w:tc>
          <w:tcPr>
            <w:tcW w:w="2409" w:type="dxa"/>
          </w:tcPr>
          <w:p w14:paraId="4AFA0F71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762F33F2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076679AB" w14:textId="77777777" w:rsidTr="00BB7683">
        <w:tc>
          <w:tcPr>
            <w:tcW w:w="1809" w:type="dxa"/>
          </w:tcPr>
          <w:p w14:paraId="7A160E7A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Ⅰ, Ⅱ</w:t>
            </w:r>
          </w:p>
        </w:tc>
        <w:tc>
          <w:tcPr>
            <w:tcW w:w="2410" w:type="dxa"/>
          </w:tcPr>
          <w:p w14:paraId="3B365190" w14:textId="55CC35E4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2DE3C2E0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15B7E2BF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4A8264EB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5D55DDD4" w14:textId="77777777" w:rsidTr="00BB7683">
        <w:tc>
          <w:tcPr>
            <w:tcW w:w="1809" w:type="dxa"/>
          </w:tcPr>
          <w:p w14:paraId="015656FD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Ⅲ</w:t>
            </w:r>
          </w:p>
        </w:tc>
        <w:tc>
          <w:tcPr>
            <w:tcW w:w="2410" w:type="dxa"/>
          </w:tcPr>
          <w:p w14:paraId="6853CE6C" w14:textId="163C4E5D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425 (0.951-2.135)</w:t>
            </w:r>
          </w:p>
        </w:tc>
        <w:tc>
          <w:tcPr>
            <w:tcW w:w="1367" w:type="dxa"/>
          </w:tcPr>
          <w:p w14:paraId="7222ED02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40EB60FC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20F475BF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24F11D73" w14:textId="77777777" w:rsidTr="00BB7683">
        <w:tc>
          <w:tcPr>
            <w:tcW w:w="1809" w:type="dxa"/>
          </w:tcPr>
          <w:p w14:paraId="422BE5C2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Tumor size</w:t>
            </w:r>
          </w:p>
        </w:tc>
        <w:tc>
          <w:tcPr>
            <w:tcW w:w="2410" w:type="dxa"/>
          </w:tcPr>
          <w:p w14:paraId="291A11DA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682BB1E2" w14:textId="6B9E165E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7</w:t>
            </w:r>
          </w:p>
        </w:tc>
        <w:tc>
          <w:tcPr>
            <w:tcW w:w="2409" w:type="dxa"/>
          </w:tcPr>
          <w:p w14:paraId="6F541533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07BE272A" w14:textId="3404359C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109</w:t>
            </w:r>
          </w:p>
        </w:tc>
      </w:tr>
      <w:tr w:rsidR="00BB7683" w:rsidRPr="0056015D" w14:paraId="5EA9C246" w14:textId="77777777" w:rsidTr="00BB7683">
        <w:tc>
          <w:tcPr>
            <w:tcW w:w="1809" w:type="dxa"/>
          </w:tcPr>
          <w:p w14:paraId="5103782D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</w:t>
            </w:r>
            <w:r w:rsidRPr="0056015D">
              <w:t>≤</w:t>
            </w:r>
            <w:r w:rsidRPr="0056015D">
              <w:rPr>
                <w:rFonts w:ascii="Times New Roman" w:hAnsi="Times New Roman"/>
              </w:rPr>
              <w:t>2 cm</w:t>
            </w:r>
          </w:p>
        </w:tc>
        <w:tc>
          <w:tcPr>
            <w:tcW w:w="2410" w:type="dxa"/>
          </w:tcPr>
          <w:p w14:paraId="0D26476B" w14:textId="1DAFA316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108E8B0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47780CAB" w14:textId="0F499AB1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>eference</w:t>
            </w:r>
          </w:p>
        </w:tc>
        <w:tc>
          <w:tcPr>
            <w:tcW w:w="1366" w:type="dxa"/>
          </w:tcPr>
          <w:p w14:paraId="638ACB65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65B8666D" w14:textId="77777777" w:rsidTr="00BB7683">
        <w:tc>
          <w:tcPr>
            <w:tcW w:w="1809" w:type="dxa"/>
          </w:tcPr>
          <w:p w14:paraId="318ED671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&gt;2 cm</w:t>
            </w:r>
          </w:p>
        </w:tc>
        <w:tc>
          <w:tcPr>
            <w:tcW w:w="2410" w:type="dxa"/>
          </w:tcPr>
          <w:p w14:paraId="4FC56CD0" w14:textId="7610551C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2.320 (1.255-4.288)</w:t>
            </w:r>
          </w:p>
        </w:tc>
        <w:tc>
          <w:tcPr>
            <w:tcW w:w="1367" w:type="dxa"/>
          </w:tcPr>
          <w:p w14:paraId="63EC5781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7CE5D7EF" w14:textId="5CC95D11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671 (0.892-3.132)</w:t>
            </w:r>
          </w:p>
        </w:tc>
        <w:tc>
          <w:tcPr>
            <w:tcW w:w="1366" w:type="dxa"/>
          </w:tcPr>
          <w:p w14:paraId="1899F77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60915C6A" w14:textId="77777777" w:rsidTr="00BB7683">
        <w:tc>
          <w:tcPr>
            <w:tcW w:w="1809" w:type="dxa"/>
          </w:tcPr>
          <w:p w14:paraId="6E3E52A4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Lymph node metastasis</w:t>
            </w:r>
          </w:p>
        </w:tc>
        <w:tc>
          <w:tcPr>
            <w:tcW w:w="2410" w:type="dxa"/>
          </w:tcPr>
          <w:p w14:paraId="67F53EC2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467588F2" w14:textId="4134B978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&lt;</w:t>
            </w:r>
            <w:r>
              <w:rPr>
                <w:rFonts w:ascii="Times New Roman" w:eastAsiaTheme="minorHAnsi" w:hAnsi="Times New Roman" w:hint="eastAsia"/>
                <w:szCs w:val="20"/>
              </w:rPr>
              <w:t>0.001</w:t>
            </w:r>
          </w:p>
        </w:tc>
        <w:tc>
          <w:tcPr>
            <w:tcW w:w="2409" w:type="dxa"/>
          </w:tcPr>
          <w:p w14:paraId="2613780B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53F10673" w14:textId="3184D886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&lt;</w:t>
            </w:r>
            <w:r>
              <w:rPr>
                <w:rFonts w:ascii="Times New Roman" w:eastAsiaTheme="minorHAnsi" w:hAnsi="Times New Roman" w:hint="eastAsia"/>
                <w:szCs w:val="20"/>
              </w:rPr>
              <w:t>0.001</w:t>
            </w:r>
          </w:p>
        </w:tc>
      </w:tr>
      <w:tr w:rsidR="00BB7683" w:rsidRPr="0056015D" w14:paraId="4DDD75CD" w14:textId="77777777" w:rsidTr="00BB7683">
        <w:tc>
          <w:tcPr>
            <w:tcW w:w="1809" w:type="dxa"/>
          </w:tcPr>
          <w:p w14:paraId="43934B43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2410" w:type="dxa"/>
          </w:tcPr>
          <w:p w14:paraId="04BB33BE" w14:textId="680817AC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1CBCB0C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0DD78BD5" w14:textId="15C0372B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>eference</w:t>
            </w:r>
          </w:p>
        </w:tc>
        <w:tc>
          <w:tcPr>
            <w:tcW w:w="1366" w:type="dxa"/>
          </w:tcPr>
          <w:p w14:paraId="211C1850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0C6D3911" w14:textId="77777777" w:rsidTr="00BB7683">
        <w:tc>
          <w:tcPr>
            <w:tcW w:w="1809" w:type="dxa"/>
          </w:tcPr>
          <w:p w14:paraId="43FD10EA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2410" w:type="dxa"/>
          </w:tcPr>
          <w:p w14:paraId="5E7EB9DF" w14:textId="198103F1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2.993 (1.695-5.286)</w:t>
            </w:r>
          </w:p>
        </w:tc>
        <w:tc>
          <w:tcPr>
            <w:tcW w:w="1367" w:type="dxa"/>
          </w:tcPr>
          <w:p w14:paraId="3EAD8A2F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229B15AD" w14:textId="208972BF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2.979 (1.669-5.317)</w:t>
            </w:r>
          </w:p>
        </w:tc>
        <w:tc>
          <w:tcPr>
            <w:tcW w:w="1366" w:type="dxa"/>
          </w:tcPr>
          <w:p w14:paraId="329B5734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7C3663C2" w14:textId="77777777" w:rsidTr="00BB7683">
        <w:tc>
          <w:tcPr>
            <w:tcW w:w="1809" w:type="dxa"/>
          </w:tcPr>
          <w:p w14:paraId="5532E61D" w14:textId="0AA65B8B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6015D">
              <w:rPr>
                <w:rFonts w:ascii="Times New Roman" w:hAnsi="Times New Roman"/>
                <w:b/>
              </w:rPr>
              <w:t>YAP</w:t>
            </w:r>
            <w:r w:rsidR="00B87A77" w:rsidRPr="0056015D">
              <w:rPr>
                <w:rFonts w:ascii="Times New Roman" w:hAnsi="Times New Roman"/>
                <w:b/>
              </w:rPr>
              <w:t>1</w:t>
            </w:r>
            <w:r w:rsidRPr="0056015D">
              <w:rPr>
                <w:rFonts w:ascii="Times New Roman" w:hAnsi="Times New Roman"/>
                <w:b/>
              </w:rPr>
              <w:t xml:space="preserve"> expression</w:t>
            </w:r>
          </w:p>
        </w:tc>
        <w:tc>
          <w:tcPr>
            <w:tcW w:w="2410" w:type="dxa"/>
          </w:tcPr>
          <w:p w14:paraId="1CB2D56E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7" w:type="dxa"/>
          </w:tcPr>
          <w:p w14:paraId="13B2B036" w14:textId="02C84998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13</w:t>
            </w:r>
          </w:p>
        </w:tc>
        <w:tc>
          <w:tcPr>
            <w:tcW w:w="2409" w:type="dxa"/>
          </w:tcPr>
          <w:p w14:paraId="491EB38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366" w:type="dxa"/>
          </w:tcPr>
          <w:p w14:paraId="39DA0674" w14:textId="73A16B79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28</w:t>
            </w:r>
          </w:p>
        </w:tc>
      </w:tr>
      <w:tr w:rsidR="00BB7683" w:rsidRPr="0056015D" w14:paraId="358CDC4F" w14:textId="77777777" w:rsidTr="00BB7683">
        <w:tc>
          <w:tcPr>
            <w:tcW w:w="1809" w:type="dxa"/>
          </w:tcPr>
          <w:p w14:paraId="4D9DFE97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lastRenderedPageBreak/>
              <w:t xml:space="preserve"> Low</w:t>
            </w:r>
          </w:p>
        </w:tc>
        <w:tc>
          <w:tcPr>
            <w:tcW w:w="2410" w:type="dxa"/>
          </w:tcPr>
          <w:p w14:paraId="413CBD19" w14:textId="4FFC0251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367" w:type="dxa"/>
          </w:tcPr>
          <w:p w14:paraId="522F448B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7A6567E0" w14:textId="0A112F50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R</w:t>
            </w:r>
            <w:r>
              <w:rPr>
                <w:rFonts w:ascii="Times New Roman" w:eastAsiaTheme="minorHAnsi" w:hAnsi="Times New Roman" w:hint="eastAsia"/>
                <w:szCs w:val="20"/>
              </w:rPr>
              <w:t>eference</w:t>
            </w:r>
          </w:p>
        </w:tc>
        <w:tc>
          <w:tcPr>
            <w:tcW w:w="1366" w:type="dxa"/>
          </w:tcPr>
          <w:p w14:paraId="1F4F0559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BB7683" w:rsidRPr="0056015D" w14:paraId="1AD2E9C1" w14:textId="77777777" w:rsidTr="00BB7683">
        <w:tc>
          <w:tcPr>
            <w:tcW w:w="1809" w:type="dxa"/>
          </w:tcPr>
          <w:p w14:paraId="77EC8648" w14:textId="77777777" w:rsidR="00BB7683" w:rsidRPr="0056015D" w:rsidRDefault="00BB7683" w:rsidP="00BB7683">
            <w:pPr>
              <w:spacing w:line="360" w:lineRule="auto"/>
              <w:rPr>
                <w:rFonts w:ascii="Times New Roman" w:hAnsi="Times New Roman"/>
              </w:rPr>
            </w:pPr>
            <w:r w:rsidRPr="0056015D">
              <w:rPr>
                <w:rFonts w:ascii="Times New Roman" w:hAnsi="Times New Roman"/>
              </w:rPr>
              <w:t xml:space="preserve"> High</w:t>
            </w:r>
          </w:p>
        </w:tc>
        <w:tc>
          <w:tcPr>
            <w:tcW w:w="2410" w:type="dxa"/>
          </w:tcPr>
          <w:p w14:paraId="47E87237" w14:textId="11F1C2BB" w:rsidR="00BB7683" w:rsidRPr="0056015D" w:rsidRDefault="0056015D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2.327 (1.197-4.524)</w:t>
            </w:r>
          </w:p>
        </w:tc>
        <w:tc>
          <w:tcPr>
            <w:tcW w:w="1367" w:type="dxa"/>
          </w:tcPr>
          <w:p w14:paraId="3B727DC6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409" w:type="dxa"/>
          </w:tcPr>
          <w:p w14:paraId="324FEDF2" w14:textId="5073556F" w:rsidR="00BB7683" w:rsidRPr="0056015D" w:rsidRDefault="00846E2C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2.112 (1.083-4.119)</w:t>
            </w:r>
          </w:p>
        </w:tc>
        <w:tc>
          <w:tcPr>
            <w:tcW w:w="1366" w:type="dxa"/>
          </w:tcPr>
          <w:p w14:paraId="3F682EA9" w14:textId="77777777" w:rsidR="00BB7683" w:rsidRPr="0056015D" w:rsidRDefault="00BB7683" w:rsidP="00BB7683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</w:tbl>
    <w:p w14:paraId="285E5B38" w14:textId="77777777" w:rsidR="00BB7683" w:rsidRPr="0056015D" w:rsidRDefault="00BB7683" w:rsidP="00BB7683">
      <w:pPr>
        <w:spacing w:line="360" w:lineRule="auto"/>
      </w:pPr>
      <w:r w:rsidRPr="0056015D">
        <w:rPr>
          <w:rFonts w:ascii="Times New Roman" w:hAnsi="Times New Roman"/>
        </w:rPr>
        <w:t xml:space="preserve">ER, estrogen receptor; PR, progesterone receptor; HER-2, human epidermal growth factor receptor-2; HG, histologic grade </w:t>
      </w:r>
    </w:p>
    <w:p w14:paraId="5735CD69" w14:textId="77777777" w:rsidR="00BB7683" w:rsidRPr="0056015D" w:rsidRDefault="00BB7683" w:rsidP="009F4B6B">
      <w:pPr>
        <w:ind w:firstLine="800"/>
        <w:jc w:val="left"/>
        <w:rPr>
          <w:rFonts w:ascii="Times New Roman" w:hAnsi="Times New Roman" w:cs="Times New Roman"/>
          <w:b/>
          <w:szCs w:val="24"/>
        </w:rPr>
        <w:sectPr w:rsidR="00BB7683" w:rsidRPr="0056015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1CEE46A" w14:textId="3FB590F5" w:rsidR="00357DE1" w:rsidRPr="005B0055" w:rsidRDefault="00357DE1" w:rsidP="00D03060">
      <w:pPr>
        <w:ind w:firstLine="800"/>
        <w:rPr>
          <w:rFonts w:ascii="Times New Roman" w:hAnsi="Times New Roman" w:cs="Times New Roman"/>
          <w:b/>
          <w:szCs w:val="24"/>
        </w:rPr>
      </w:pPr>
      <w:r w:rsidRPr="005B0055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010987" w:rsidRPr="005B0055">
        <w:rPr>
          <w:rFonts w:ascii="Times New Roman" w:hAnsi="Times New Roman" w:cs="Times New Roman"/>
          <w:b/>
          <w:szCs w:val="24"/>
        </w:rPr>
        <w:t>4</w:t>
      </w:r>
      <w:r w:rsidRPr="005B0055">
        <w:rPr>
          <w:rFonts w:ascii="Times New Roman" w:hAnsi="Times New Roman" w:cs="Times New Roman"/>
          <w:b/>
          <w:szCs w:val="24"/>
        </w:rPr>
        <w:t xml:space="preserve">. Clinical characteristics </w:t>
      </w:r>
      <w:r w:rsidR="00182E64" w:rsidRPr="005B0055">
        <w:rPr>
          <w:rFonts w:ascii="Times New Roman" w:hAnsi="Times New Roman" w:cs="Times New Roman"/>
          <w:b/>
          <w:szCs w:val="24"/>
        </w:rPr>
        <w:t xml:space="preserve">in relation </w:t>
      </w:r>
      <w:r w:rsidRPr="005B0055">
        <w:rPr>
          <w:rFonts w:ascii="Times New Roman" w:hAnsi="Times New Roman" w:cs="Times New Roman"/>
          <w:b/>
          <w:szCs w:val="24"/>
        </w:rPr>
        <w:t xml:space="preserve">to </w:t>
      </w:r>
      <w:r w:rsidR="00950C4C" w:rsidRPr="005B0055">
        <w:rPr>
          <w:rFonts w:ascii="Times New Roman" w:hAnsi="Times New Roman" w:cs="Times New Roman"/>
          <w:b/>
          <w:szCs w:val="24"/>
        </w:rPr>
        <w:t xml:space="preserve">nuclear </w:t>
      </w:r>
      <w:r w:rsidRPr="005B0055">
        <w:rPr>
          <w:rFonts w:ascii="Times New Roman" w:hAnsi="Times New Roman" w:cs="Times New Roman"/>
          <w:b/>
          <w:szCs w:val="24"/>
        </w:rPr>
        <w:t>YAP</w:t>
      </w:r>
      <w:r w:rsidR="00B87A77" w:rsidRPr="005B0055">
        <w:rPr>
          <w:rFonts w:ascii="Times New Roman" w:hAnsi="Times New Roman" w:cs="Times New Roman"/>
          <w:b/>
          <w:szCs w:val="24"/>
        </w:rPr>
        <w:t>1</w:t>
      </w:r>
      <w:r w:rsidRPr="005B0055">
        <w:rPr>
          <w:rFonts w:ascii="Times New Roman" w:hAnsi="Times New Roman" w:cs="Times New Roman"/>
          <w:b/>
          <w:szCs w:val="24"/>
        </w:rPr>
        <w:t xml:space="preserve"> expression in TNBC subtyp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249"/>
        <w:gridCol w:w="2249"/>
        <w:gridCol w:w="2246"/>
      </w:tblGrid>
      <w:tr w:rsidR="00357DE1" w:rsidRPr="005B0055" w14:paraId="0ADA72C3" w14:textId="77777777" w:rsidTr="00A50C7A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691D726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29B9ABBC" w14:textId="61772309" w:rsidR="00357DE1" w:rsidRPr="005B0055" w:rsidRDefault="00357DE1" w:rsidP="006370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YAP</w:t>
            </w:r>
            <w:r w:rsidR="00B87A77" w:rsidRPr="005B0055">
              <w:rPr>
                <w:rFonts w:ascii="Times New Roman" w:hAnsi="Times New Roman" w:cs="Times New Roman"/>
                <w:b/>
              </w:rPr>
              <w:t>1</w:t>
            </w:r>
            <w:r w:rsidRPr="005B0055">
              <w:rPr>
                <w:rFonts w:ascii="Times New Roman" w:hAnsi="Times New Roman" w:cs="Times New Roman"/>
                <w:b/>
              </w:rPr>
              <w:t>-low, n=</w:t>
            </w:r>
            <w:r w:rsidR="00A50C7A" w:rsidRPr="005B0055">
              <w:rPr>
                <w:rFonts w:ascii="Times New Roman" w:hAnsi="Times New Roman" w:cs="Times New Roman"/>
                <w:b/>
              </w:rPr>
              <w:t>8</w:t>
            </w:r>
            <w:r w:rsidR="00637031" w:rsidRPr="005B0055">
              <w:rPr>
                <w:rFonts w:ascii="Times New Roman" w:hAnsi="Times New Roman" w:cs="Times New Roman"/>
                <w:b/>
              </w:rPr>
              <w:t>0 (%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52FE237D" w14:textId="683ECF6B" w:rsidR="00357DE1" w:rsidRPr="005B0055" w:rsidRDefault="00357DE1" w:rsidP="002D3C1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YAP</w:t>
            </w:r>
            <w:r w:rsidR="00B87A77" w:rsidRPr="005B0055">
              <w:rPr>
                <w:rFonts w:ascii="Times New Roman" w:hAnsi="Times New Roman" w:cs="Times New Roman"/>
                <w:b/>
              </w:rPr>
              <w:t>1</w:t>
            </w:r>
            <w:r w:rsidRPr="005B0055">
              <w:rPr>
                <w:rFonts w:ascii="Times New Roman" w:hAnsi="Times New Roman" w:cs="Times New Roman"/>
                <w:b/>
              </w:rPr>
              <w:t>-high, n=</w:t>
            </w:r>
            <w:r w:rsidR="00637031" w:rsidRPr="005B0055">
              <w:rPr>
                <w:rFonts w:ascii="Times New Roman" w:hAnsi="Times New Roman" w:cs="Times New Roman"/>
                <w:b/>
              </w:rPr>
              <w:t>66</w:t>
            </w:r>
            <w:r w:rsidRPr="005B005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7AA4443B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  <w:i/>
              </w:rPr>
              <w:t>P</w:t>
            </w:r>
            <w:r w:rsidRPr="005B005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57DE1" w:rsidRPr="005B0055" w14:paraId="3293D51F" w14:textId="77777777" w:rsidTr="00A50C7A">
        <w:tc>
          <w:tcPr>
            <w:tcW w:w="2282" w:type="dxa"/>
            <w:tcBorders>
              <w:top w:val="single" w:sz="4" w:space="0" w:color="auto"/>
            </w:tcBorders>
          </w:tcPr>
          <w:p w14:paraId="797168E5" w14:textId="687A10C3" w:rsidR="00357DE1" w:rsidRPr="005B0055" w:rsidRDefault="00357DE1" w:rsidP="00DC417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Age (year</w:t>
            </w:r>
            <w:r w:rsidR="00DC4170" w:rsidRPr="005B0055">
              <w:rPr>
                <w:rFonts w:ascii="Times New Roman" w:hAnsi="Times New Roman" w:cs="Times New Roman"/>
                <w:b/>
              </w:rPr>
              <w:t>, mean</w:t>
            </w:r>
            <w:r w:rsidR="00DC4170" w:rsidRPr="005B0055">
              <w:rPr>
                <w:rFonts w:ascii="Times New Roman" w:eastAsia="맑은 고딕" w:hAnsi="Times New Roman" w:cs="Times New Roman"/>
                <w:b/>
              </w:rPr>
              <w:t>±</w:t>
            </w:r>
            <w:r w:rsidR="00DC4170" w:rsidRPr="005B0055">
              <w:rPr>
                <w:rFonts w:ascii="Times New Roman" w:hAnsi="Times New Roman" w:cs="Times New Roman"/>
                <w:b/>
              </w:rPr>
              <w:t>SD)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0ED21307" w14:textId="3A362A04" w:rsidR="00357DE1" w:rsidRPr="005B0055" w:rsidRDefault="00A50C7A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eastAsia="맑은 고딕" w:hAnsi="Times New Roman" w:cs="Times New Roman"/>
              </w:rPr>
              <w:t>49.33±11.</w:t>
            </w:r>
            <w:r w:rsidR="00637031" w:rsidRPr="005B0055">
              <w:rPr>
                <w:rFonts w:ascii="Times New Roman" w:eastAsia="맑은 고딕" w:hAnsi="Times New Roman" w:cs="Times New Roman"/>
              </w:rPr>
              <w:t>48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2C30B482" w14:textId="19AC984B" w:rsidR="00357DE1" w:rsidRPr="005B0055" w:rsidRDefault="00A50C7A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eastAsia="맑은 고딕" w:hAnsi="Times New Roman" w:cs="Times New Roman"/>
              </w:rPr>
              <w:t>49.</w:t>
            </w:r>
            <w:r w:rsidR="00637031" w:rsidRPr="005B0055">
              <w:rPr>
                <w:rFonts w:ascii="Times New Roman" w:eastAsia="맑은 고딕" w:hAnsi="Times New Roman" w:cs="Times New Roman"/>
              </w:rPr>
              <w:t>64</w:t>
            </w:r>
            <w:r w:rsidRPr="005B0055">
              <w:rPr>
                <w:rFonts w:ascii="Times New Roman" w:eastAsia="맑은 고딕" w:hAnsi="Times New Roman" w:cs="Times New Roman"/>
              </w:rPr>
              <w:t>±10.</w:t>
            </w:r>
            <w:r w:rsidR="00637031" w:rsidRPr="005B0055">
              <w:rPr>
                <w:rFonts w:ascii="Times New Roman" w:eastAsia="맑은 고딕" w:hAnsi="Times New Roman" w:cs="Times New Roman"/>
              </w:rPr>
              <w:t>24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6389A535" w14:textId="0DBD8B37" w:rsidR="00357DE1" w:rsidRPr="005B0055" w:rsidRDefault="00A50C7A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B005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B0055" w:rsidRPr="005B0055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</w:tr>
      <w:tr w:rsidR="00357DE1" w:rsidRPr="005B0055" w14:paraId="02446BDF" w14:textId="77777777" w:rsidTr="00A50C7A">
        <w:tc>
          <w:tcPr>
            <w:tcW w:w="2282" w:type="dxa"/>
          </w:tcPr>
          <w:p w14:paraId="6C63CB32" w14:textId="745AA7C1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HG</w:t>
            </w:r>
            <w:r w:rsidR="00D61157" w:rsidRPr="005B005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49" w:type="dxa"/>
          </w:tcPr>
          <w:p w14:paraId="4B771B33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14:paraId="335B4BDE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507A6368" w14:textId="1443D39B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B0055">
              <w:rPr>
                <w:rFonts w:ascii="Times New Roman" w:hAnsi="Times New Roman" w:cs="Times New Roman"/>
                <w:color w:val="000000" w:themeColor="text1"/>
              </w:rPr>
              <w:t>0.994</w:t>
            </w:r>
          </w:p>
        </w:tc>
      </w:tr>
      <w:tr w:rsidR="00357DE1" w:rsidRPr="005B0055" w14:paraId="5B87E1F5" w14:textId="77777777" w:rsidTr="00A50C7A">
        <w:tc>
          <w:tcPr>
            <w:tcW w:w="2282" w:type="dxa"/>
          </w:tcPr>
          <w:p w14:paraId="15EAEA62" w14:textId="2D0C6659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바탕" w:eastAsia="바탕" w:hAnsi="바탕" w:cs="바탕" w:hint="eastAsia"/>
              </w:rPr>
              <w:t>Ⅰ</w:t>
            </w:r>
            <w:r w:rsidRPr="005B0055">
              <w:rPr>
                <w:rFonts w:ascii="Times New Roman" w:eastAsia="맑은 고딕" w:hAnsi="Times New Roman" w:cs="Times New Roman"/>
              </w:rPr>
              <w:t>,</w:t>
            </w:r>
            <w:r w:rsidR="003631D7" w:rsidRPr="005B0055">
              <w:rPr>
                <w:rFonts w:ascii="Times New Roman" w:eastAsia="맑은 고딕" w:hAnsi="Times New Roman" w:cs="Times New Roman"/>
              </w:rPr>
              <w:t xml:space="preserve"> </w:t>
            </w:r>
            <w:r w:rsidRPr="005B0055">
              <w:rPr>
                <w:rFonts w:ascii="바탕" w:eastAsia="바탕" w:hAnsi="바탕" w:cs="바탕" w:hint="eastAsia"/>
              </w:rPr>
              <w:t>Ⅱ</w:t>
            </w:r>
          </w:p>
        </w:tc>
        <w:tc>
          <w:tcPr>
            <w:tcW w:w="2249" w:type="dxa"/>
          </w:tcPr>
          <w:p w14:paraId="702E770F" w14:textId="5195DFE8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1 (26.3)</w:t>
            </w:r>
          </w:p>
        </w:tc>
        <w:tc>
          <w:tcPr>
            <w:tcW w:w="2249" w:type="dxa"/>
          </w:tcPr>
          <w:p w14:paraId="419A79E7" w14:textId="65ED2456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17 (25.8)</w:t>
            </w:r>
          </w:p>
        </w:tc>
        <w:tc>
          <w:tcPr>
            <w:tcW w:w="2246" w:type="dxa"/>
          </w:tcPr>
          <w:p w14:paraId="5E436BB5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7DE1" w:rsidRPr="005B0055" w14:paraId="066DC509" w14:textId="77777777" w:rsidTr="00A50C7A">
        <w:tc>
          <w:tcPr>
            <w:tcW w:w="2282" w:type="dxa"/>
          </w:tcPr>
          <w:p w14:paraId="06F460BB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바탕" w:eastAsia="바탕" w:hAnsi="바탕" w:cs="바탕" w:hint="eastAsia"/>
              </w:rPr>
              <w:t>Ⅲ</w:t>
            </w:r>
          </w:p>
        </w:tc>
        <w:tc>
          <w:tcPr>
            <w:tcW w:w="2249" w:type="dxa"/>
          </w:tcPr>
          <w:p w14:paraId="682F888C" w14:textId="4666A83E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57 (71.3)</w:t>
            </w:r>
          </w:p>
        </w:tc>
        <w:tc>
          <w:tcPr>
            <w:tcW w:w="2249" w:type="dxa"/>
          </w:tcPr>
          <w:p w14:paraId="02965FEB" w14:textId="2F6F5FDF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46 (69.7)</w:t>
            </w:r>
          </w:p>
        </w:tc>
        <w:tc>
          <w:tcPr>
            <w:tcW w:w="2246" w:type="dxa"/>
          </w:tcPr>
          <w:p w14:paraId="5DEA73EA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1157" w:rsidRPr="005B0055" w14:paraId="44F33C2B" w14:textId="77777777" w:rsidTr="00A50C7A">
        <w:tc>
          <w:tcPr>
            <w:tcW w:w="2282" w:type="dxa"/>
          </w:tcPr>
          <w:p w14:paraId="41343651" w14:textId="425812D1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249" w:type="dxa"/>
          </w:tcPr>
          <w:p w14:paraId="0B1486AA" w14:textId="0D6217D7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2249" w:type="dxa"/>
          </w:tcPr>
          <w:p w14:paraId="2D7ED4F1" w14:textId="47A10600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3 (4.5)</w:t>
            </w:r>
          </w:p>
        </w:tc>
        <w:tc>
          <w:tcPr>
            <w:tcW w:w="2246" w:type="dxa"/>
          </w:tcPr>
          <w:p w14:paraId="75BBE954" w14:textId="77777777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7DE1" w:rsidRPr="005B0055" w14:paraId="33282561" w14:textId="77777777" w:rsidTr="00A50C7A">
        <w:tc>
          <w:tcPr>
            <w:tcW w:w="2282" w:type="dxa"/>
          </w:tcPr>
          <w:p w14:paraId="3C2C9966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Tumor size</w:t>
            </w:r>
          </w:p>
        </w:tc>
        <w:tc>
          <w:tcPr>
            <w:tcW w:w="2249" w:type="dxa"/>
          </w:tcPr>
          <w:p w14:paraId="1605C19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14:paraId="75DF6D2D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176C5C93" w14:textId="3458B458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B0055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</w:tr>
      <w:tr w:rsidR="00357DE1" w:rsidRPr="005B0055" w14:paraId="1C05F52E" w14:textId="77777777" w:rsidTr="00A50C7A">
        <w:tc>
          <w:tcPr>
            <w:tcW w:w="2282" w:type="dxa"/>
          </w:tcPr>
          <w:p w14:paraId="262EDA00" w14:textId="7CE47766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Times New Roman" w:eastAsia="맑은 고딕" w:hAnsi="Times New Roman" w:cs="Times New Roman"/>
              </w:rPr>
              <w:t>≤</w:t>
            </w:r>
            <w:r w:rsidRPr="005B0055">
              <w:rPr>
                <w:rFonts w:ascii="Times New Roman" w:hAnsi="Times New Roman" w:cs="Times New Roman"/>
              </w:rPr>
              <w:t>2</w:t>
            </w:r>
            <w:r w:rsidR="00310E05"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249" w:type="dxa"/>
          </w:tcPr>
          <w:p w14:paraId="6E6DEAB8" w14:textId="0D7DA0E3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30 (37.5)</w:t>
            </w:r>
          </w:p>
        </w:tc>
        <w:tc>
          <w:tcPr>
            <w:tcW w:w="2249" w:type="dxa"/>
          </w:tcPr>
          <w:p w14:paraId="09D281F1" w14:textId="622A52AF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3 (34.8)</w:t>
            </w:r>
          </w:p>
        </w:tc>
        <w:tc>
          <w:tcPr>
            <w:tcW w:w="2246" w:type="dxa"/>
          </w:tcPr>
          <w:p w14:paraId="6BCFC002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5ED98ABC" w14:textId="77777777" w:rsidTr="00A50C7A">
        <w:tc>
          <w:tcPr>
            <w:tcW w:w="2282" w:type="dxa"/>
          </w:tcPr>
          <w:p w14:paraId="2B9BA148" w14:textId="63C57B5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&gt;2</w:t>
            </w:r>
            <w:r w:rsidR="00310E05"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249" w:type="dxa"/>
          </w:tcPr>
          <w:p w14:paraId="0C870A25" w14:textId="170232CF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50 (62.5)</w:t>
            </w:r>
          </w:p>
        </w:tc>
        <w:tc>
          <w:tcPr>
            <w:tcW w:w="2249" w:type="dxa"/>
          </w:tcPr>
          <w:p w14:paraId="339CEFC1" w14:textId="2B4E0878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43 (65.2)</w:t>
            </w:r>
          </w:p>
        </w:tc>
        <w:tc>
          <w:tcPr>
            <w:tcW w:w="2246" w:type="dxa"/>
          </w:tcPr>
          <w:p w14:paraId="26A68F7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25D6E476" w14:textId="77777777" w:rsidTr="00A50C7A">
        <w:tc>
          <w:tcPr>
            <w:tcW w:w="2282" w:type="dxa"/>
          </w:tcPr>
          <w:p w14:paraId="5AAC4056" w14:textId="7312EEA3" w:rsidR="00357DE1" w:rsidRPr="005B0055" w:rsidRDefault="00357DE1" w:rsidP="005B00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2249" w:type="dxa"/>
          </w:tcPr>
          <w:p w14:paraId="1D2D0E9E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14:paraId="64968209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7D078DC6" w14:textId="5EA96C4E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0.327</w:t>
            </w:r>
          </w:p>
        </w:tc>
      </w:tr>
      <w:tr w:rsidR="00357DE1" w:rsidRPr="005B0055" w14:paraId="165B41EF" w14:textId="77777777" w:rsidTr="00A50C7A">
        <w:tc>
          <w:tcPr>
            <w:tcW w:w="2282" w:type="dxa"/>
          </w:tcPr>
          <w:p w14:paraId="40073C56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249" w:type="dxa"/>
          </w:tcPr>
          <w:p w14:paraId="70A2954B" w14:textId="6ACFA0F5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57 (71.3)</w:t>
            </w:r>
          </w:p>
        </w:tc>
        <w:tc>
          <w:tcPr>
            <w:tcW w:w="2249" w:type="dxa"/>
          </w:tcPr>
          <w:p w14:paraId="28464739" w14:textId="6833DD8B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42 (63.6)</w:t>
            </w:r>
          </w:p>
        </w:tc>
        <w:tc>
          <w:tcPr>
            <w:tcW w:w="2246" w:type="dxa"/>
          </w:tcPr>
          <w:p w14:paraId="2B271B9E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1974C3D6" w14:textId="77777777" w:rsidTr="00A50C7A">
        <w:tc>
          <w:tcPr>
            <w:tcW w:w="2282" w:type="dxa"/>
          </w:tcPr>
          <w:p w14:paraId="45FD36E1" w14:textId="06BD224D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</w:t>
            </w:r>
            <w:r w:rsidR="003631D7" w:rsidRPr="005B005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49" w:type="dxa"/>
          </w:tcPr>
          <w:p w14:paraId="1E2F3367" w14:textId="0D9340C2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3 (28.8)</w:t>
            </w:r>
          </w:p>
        </w:tc>
        <w:tc>
          <w:tcPr>
            <w:tcW w:w="2249" w:type="dxa"/>
          </w:tcPr>
          <w:p w14:paraId="13D3ABD8" w14:textId="0710FF12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4 (36.4)</w:t>
            </w:r>
          </w:p>
        </w:tc>
        <w:tc>
          <w:tcPr>
            <w:tcW w:w="2246" w:type="dxa"/>
          </w:tcPr>
          <w:p w14:paraId="3A74448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0AD25832" w14:textId="77777777" w:rsidTr="00A50C7A">
        <w:tc>
          <w:tcPr>
            <w:tcW w:w="2282" w:type="dxa"/>
          </w:tcPr>
          <w:p w14:paraId="2F899A59" w14:textId="6F2E8F88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Ki67 (%)</w:t>
            </w:r>
            <w:r w:rsidR="00D61157" w:rsidRPr="005B005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49" w:type="dxa"/>
          </w:tcPr>
          <w:p w14:paraId="4CF3054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14:paraId="221D3594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559D33A0" w14:textId="4044137C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0.981</w:t>
            </w:r>
          </w:p>
        </w:tc>
      </w:tr>
      <w:tr w:rsidR="00357DE1" w:rsidRPr="005B0055" w14:paraId="7101E448" w14:textId="77777777" w:rsidTr="00A50C7A">
        <w:tc>
          <w:tcPr>
            <w:tcW w:w="2282" w:type="dxa"/>
          </w:tcPr>
          <w:p w14:paraId="428E2C30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</w:t>
            </w:r>
            <w:r w:rsidRPr="005B0055">
              <w:rPr>
                <w:rFonts w:ascii="Times New Roman" w:eastAsia="맑은 고딕" w:hAnsi="Times New Roman" w:cs="Times New Roman"/>
              </w:rPr>
              <w:t>≤</w:t>
            </w:r>
            <w:r w:rsidRPr="005B0055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249" w:type="dxa"/>
          </w:tcPr>
          <w:p w14:paraId="634205DA" w14:textId="16A5F3AE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4 (30.0)</w:t>
            </w:r>
          </w:p>
        </w:tc>
        <w:tc>
          <w:tcPr>
            <w:tcW w:w="2249" w:type="dxa"/>
          </w:tcPr>
          <w:p w14:paraId="76E762EB" w14:textId="4D27550A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20 (30.3)</w:t>
            </w:r>
          </w:p>
        </w:tc>
        <w:tc>
          <w:tcPr>
            <w:tcW w:w="2246" w:type="dxa"/>
          </w:tcPr>
          <w:p w14:paraId="25CAD2B3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682AC206" w14:textId="77777777" w:rsidTr="00A50C7A">
        <w:tc>
          <w:tcPr>
            <w:tcW w:w="2282" w:type="dxa"/>
          </w:tcPr>
          <w:p w14:paraId="709F9464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&gt;20%</w:t>
            </w:r>
          </w:p>
        </w:tc>
        <w:tc>
          <w:tcPr>
            <w:tcW w:w="2249" w:type="dxa"/>
          </w:tcPr>
          <w:p w14:paraId="350CB272" w14:textId="1DA326A6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44 (55.0)</w:t>
            </w:r>
          </w:p>
        </w:tc>
        <w:tc>
          <w:tcPr>
            <w:tcW w:w="2249" w:type="dxa"/>
          </w:tcPr>
          <w:p w14:paraId="43268B77" w14:textId="01F2BC73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37 (56.1)</w:t>
            </w:r>
          </w:p>
        </w:tc>
        <w:tc>
          <w:tcPr>
            <w:tcW w:w="2246" w:type="dxa"/>
          </w:tcPr>
          <w:p w14:paraId="38C13C15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61157" w:rsidRPr="005B0055" w14:paraId="077991E6" w14:textId="77777777" w:rsidTr="00A50C7A">
        <w:tc>
          <w:tcPr>
            <w:tcW w:w="2282" w:type="dxa"/>
          </w:tcPr>
          <w:p w14:paraId="6CEEB838" w14:textId="579A6237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249" w:type="dxa"/>
          </w:tcPr>
          <w:p w14:paraId="1D1E264B" w14:textId="3F2CA526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12 (15.0)</w:t>
            </w:r>
          </w:p>
        </w:tc>
        <w:tc>
          <w:tcPr>
            <w:tcW w:w="2249" w:type="dxa"/>
          </w:tcPr>
          <w:p w14:paraId="28AFDF18" w14:textId="630C22C7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9 (13.6)</w:t>
            </w:r>
          </w:p>
        </w:tc>
        <w:tc>
          <w:tcPr>
            <w:tcW w:w="2246" w:type="dxa"/>
          </w:tcPr>
          <w:p w14:paraId="7E0E5902" w14:textId="77777777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5BA184E3" w14:textId="77777777" w:rsidTr="00A50C7A">
        <w:tc>
          <w:tcPr>
            <w:tcW w:w="2282" w:type="dxa"/>
          </w:tcPr>
          <w:p w14:paraId="4B625C8F" w14:textId="4755B036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Lymphovascular invasion</w:t>
            </w:r>
            <w:r w:rsidR="00D61157" w:rsidRPr="005B005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49" w:type="dxa"/>
          </w:tcPr>
          <w:p w14:paraId="1785C7DF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</w:tcPr>
          <w:p w14:paraId="02517B66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0AF7B32D" w14:textId="0545DB1F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0.499</w:t>
            </w:r>
          </w:p>
        </w:tc>
      </w:tr>
      <w:tr w:rsidR="00357DE1" w:rsidRPr="005B0055" w14:paraId="221F6591" w14:textId="77777777" w:rsidTr="00A50C7A">
        <w:tc>
          <w:tcPr>
            <w:tcW w:w="2282" w:type="dxa"/>
          </w:tcPr>
          <w:p w14:paraId="5E73EA7F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249" w:type="dxa"/>
          </w:tcPr>
          <w:p w14:paraId="1FF7E63A" w14:textId="40CE4A7F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60 (75.0)</w:t>
            </w:r>
          </w:p>
        </w:tc>
        <w:tc>
          <w:tcPr>
            <w:tcW w:w="2249" w:type="dxa"/>
          </w:tcPr>
          <w:p w14:paraId="0447FB9E" w14:textId="7B266276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48 (72.7)</w:t>
            </w:r>
          </w:p>
        </w:tc>
        <w:tc>
          <w:tcPr>
            <w:tcW w:w="2246" w:type="dxa"/>
          </w:tcPr>
          <w:p w14:paraId="588C86E2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141BE276" w14:textId="77777777" w:rsidTr="00A50C7A">
        <w:tc>
          <w:tcPr>
            <w:tcW w:w="2282" w:type="dxa"/>
          </w:tcPr>
          <w:p w14:paraId="298840DF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249" w:type="dxa"/>
          </w:tcPr>
          <w:p w14:paraId="6B2D72A4" w14:textId="4E7243F2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11 (13.8)</w:t>
            </w:r>
          </w:p>
        </w:tc>
        <w:tc>
          <w:tcPr>
            <w:tcW w:w="2249" w:type="dxa"/>
          </w:tcPr>
          <w:p w14:paraId="4993F04B" w14:textId="6EC614B4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12 (18.2)</w:t>
            </w:r>
          </w:p>
        </w:tc>
        <w:tc>
          <w:tcPr>
            <w:tcW w:w="2246" w:type="dxa"/>
          </w:tcPr>
          <w:p w14:paraId="4B764AAE" w14:textId="77777777" w:rsidR="00357DE1" w:rsidRPr="005B0055" w:rsidRDefault="00357DE1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61157" w:rsidRPr="005B0055" w14:paraId="1101ADF3" w14:textId="77777777" w:rsidTr="00A50C7A">
        <w:tc>
          <w:tcPr>
            <w:tcW w:w="2282" w:type="dxa"/>
          </w:tcPr>
          <w:p w14:paraId="1ACA8FBC" w14:textId="58B6AD2C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249" w:type="dxa"/>
          </w:tcPr>
          <w:p w14:paraId="67F8DA57" w14:textId="5EBB9B2E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9 (11.3)</w:t>
            </w:r>
          </w:p>
        </w:tc>
        <w:tc>
          <w:tcPr>
            <w:tcW w:w="2249" w:type="dxa"/>
          </w:tcPr>
          <w:p w14:paraId="50DD1A8A" w14:textId="7BE049C0" w:rsidR="00D61157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6 (9.1)</w:t>
            </w:r>
          </w:p>
        </w:tc>
        <w:tc>
          <w:tcPr>
            <w:tcW w:w="2246" w:type="dxa"/>
          </w:tcPr>
          <w:p w14:paraId="4D4FFF4B" w14:textId="77777777" w:rsidR="00D61157" w:rsidRPr="005B0055" w:rsidRDefault="00D61157" w:rsidP="00A50C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57DE1" w:rsidRPr="005B0055" w14:paraId="2E76C0AE" w14:textId="77777777" w:rsidTr="00A50C7A">
        <w:tc>
          <w:tcPr>
            <w:tcW w:w="2282" w:type="dxa"/>
          </w:tcPr>
          <w:p w14:paraId="0CCB75E7" w14:textId="5F922039" w:rsidR="00357DE1" w:rsidRPr="005B0055" w:rsidRDefault="00357DE1" w:rsidP="00DC417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0055">
              <w:rPr>
                <w:rFonts w:ascii="Times New Roman" w:hAnsi="Times New Roman" w:cs="Times New Roman"/>
                <w:b/>
              </w:rPr>
              <w:t>TILs (%,</w:t>
            </w:r>
            <w:r w:rsidR="00DC4170" w:rsidRPr="005B0055">
              <w:rPr>
                <w:rFonts w:ascii="Times New Roman" w:hAnsi="Times New Roman" w:cs="Times New Roman"/>
                <w:b/>
              </w:rPr>
              <w:t>mean</w:t>
            </w:r>
            <w:r w:rsidR="00DC4170" w:rsidRPr="005B0055">
              <w:rPr>
                <w:rFonts w:ascii="Times New Roman" w:eastAsia="맑은 고딕" w:hAnsi="Times New Roman" w:cs="Times New Roman"/>
                <w:b/>
              </w:rPr>
              <w:t>±</w:t>
            </w:r>
            <w:r w:rsidR="00DC4170" w:rsidRPr="005B0055">
              <w:rPr>
                <w:rFonts w:ascii="Times New Roman" w:hAnsi="Times New Roman" w:cs="Times New Roman"/>
                <w:b/>
              </w:rPr>
              <w:t>SD</w:t>
            </w:r>
            <w:r w:rsidRPr="005B0055">
              <w:rPr>
                <w:rFonts w:ascii="Times New Roman" w:hAnsi="Times New Roman" w:cs="Times New Roman"/>
                <w:b/>
              </w:rPr>
              <w:t>)</w:t>
            </w:r>
            <w:r w:rsidR="00D61157" w:rsidRPr="005B005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49" w:type="dxa"/>
          </w:tcPr>
          <w:p w14:paraId="7476D8C2" w14:textId="6D01BFF7" w:rsidR="00357DE1" w:rsidRPr="005B0055" w:rsidRDefault="005B0055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eastAsia="맑은 고딕" w:hAnsi="Times New Roman" w:cs="Times New Roman"/>
              </w:rPr>
              <w:t>45</w:t>
            </w:r>
            <w:r w:rsidR="00A50C7A" w:rsidRPr="005B0055">
              <w:rPr>
                <w:rFonts w:ascii="Times New Roman" w:eastAsia="맑은 고딕" w:hAnsi="Times New Roman" w:cs="Times New Roman"/>
              </w:rPr>
              <w:t>.</w:t>
            </w:r>
            <w:r w:rsidRPr="005B0055">
              <w:rPr>
                <w:rFonts w:ascii="Times New Roman" w:eastAsia="맑은 고딕" w:hAnsi="Times New Roman" w:cs="Times New Roman"/>
              </w:rPr>
              <w:t>08</w:t>
            </w:r>
            <w:r w:rsidR="00A50C7A" w:rsidRPr="005B0055">
              <w:rPr>
                <w:rFonts w:ascii="Times New Roman" w:eastAsia="맑은 고딕" w:hAnsi="Times New Roman" w:cs="Times New Roman"/>
              </w:rPr>
              <w:t>±</w:t>
            </w:r>
            <w:r w:rsidRPr="005B0055">
              <w:rPr>
                <w:rFonts w:ascii="Times New Roman" w:eastAsia="맑은 고딕" w:hAnsi="Times New Roman" w:cs="Times New Roman"/>
              </w:rPr>
              <w:t>32</w:t>
            </w:r>
            <w:r w:rsidR="00A50C7A" w:rsidRPr="005B0055">
              <w:rPr>
                <w:rFonts w:ascii="Times New Roman" w:eastAsia="맑은 고딕" w:hAnsi="Times New Roman" w:cs="Times New Roman"/>
              </w:rPr>
              <w:t>.</w:t>
            </w:r>
            <w:r w:rsidRPr="005B0055">
              <w:rPr>
                <w:rFonts w:ascii="Times New Roman" w:eastAsia="맑은 고딕" w:hAnsi="Times New Roman" w:cs="Times New Roman"/>
              </w:rPr>
              <w:t>64</w:t>
            </w:r>
            <w:r w:rsidR="00A50C7A" w:rsidRPr="005B0055">
              <w:rPr>
                <w:rFonts w:ascii="Times New Roman" w:eastAsia="맑은 고딕" w:hAnsi="Times New Roman" w:cs="Times New Roman"/>
              </w:rPr>
              <w:t xml:space="preserve"> (n=6</w:t>
            </w:r>
            <w:r w:rsidRPr="005B0055">
              <w:rPr>
                <w:rFonts w:ascii="Times New Roman" w:eastAsia="맑은 고딕" w:hAnsi="Times New Roman" w:cs="Times New Roman"/>
              </w:rPr>
              <w:t>1</w:t>
            </w:r>
            <w:r w:rsidR="00A50C7A" w:rsidRPr="005B00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0E669360" w14:textId="41B67DD4" w:rsidR="00357DE1" w:rsidRPr="005B0055" w:rsidRDefault="00A50C7A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eastAsia="맑은 고딕" w:hAnsi="Times New Roman" w:cs="Times New Roman"/>
              </w:rPr>
              <w:t>36.7</w:t>
            </w:r>
            <w:r w:rsidR="005B0055" w:rsidRPr="005B0055">
              <w:rPr>
                <w:rFonts w:ascii="Times New Roman" w:eastAsia="맑은 고딕" w:hAnsi="Times New Roman" w:cs="Times New Roman"/>
              </w:rPr>
              <w:t>4</w:t>
            </w:r>
            <w:r w:rsidRPr="005B0055">
              <w:rPr>
                <w:rFonts w:ascii="Times New Roman" w:eastAsia="맑은 고딕" w:hAnsi="Times New Roman" w:cs="Times New Roman"/>
              </w:rPr>
              <w:t>±3</w:t>
            </w:r>
            <w:r w:rsidR="005B0055" w:rsidRPr="005B0055">
              <w:rPr>
                <w:rFonts w:ascii="Times New Roman" w:eastAsia="맑은 고딕" w:hAnsi="Times New Roman" w:cs="Times New Roman"/>
              </w:rPr>
              <w:t>4</w:t>
            </w:r>
            <w:r w:rsidRPr="005B0055">
              <w:rPr>
                <w:rFonts w:ascii="Times New Roman" w:eastAsia="맑은 고딕" w:hAnsi="Times New Roman" w:cs="Times New Roman"/>
              </w:rPr>
              <w:t>.</w:t>
            </w:r>
            <w:r w:rsidR="005B0055" w:rsidRPr="005B0055">
              <w:rPr>
                <w:rFonts w:ascii="Times New Roman" w:eastAsia="맑은 고딕" w:hAnsi="Times New Roman" w:cs="Times New Roman"/>
              </w:rPr>
              <w:t>00</w:t>
            </w:r>
            <w:r w:rsidRPr="005B0055">
              <w:rPr>
                <w:rFonts w:ascii="Times New Roman" w:eastAsia="맑은 고딕" w:hAnsi="Times New Roman" w:cs="Times New Roman"/>
              </w:rPr>
              <w:t xml:space="preserve"> (n=</w:t>
            </w:r>
            <w:r w:rsidR="005B0055" w:rsidRPr="005B0055">
              <w:rPr>
                <w:rFonts w:ascii="Times New Roman" w:eastAsia="맑은 고딕" w:hAnsi="Times New Roman" w:cs="Times New Roman"/>
              </w:rPr>
              <w:t>49</w:t>
            </w:r>
            <w:r w:rsidRPr="005B0055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246" w:type="dxa"/>
          </w:tcPr>
          <w:p w14:paraId="103077F6" w14:textId="79DC9813" w:rsidR="00357DE1" w:rsidRPr="005B0055" w:rsidRDefault="00A50C7A" w:rsidP="00A50C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0055">
              <w:rPr>
                <w:rFonts w:ascii="Times New Roman" w:hAnsi="Times New Roman" w:cs="Times New Roman"/>
              </w:rPr>
              <w:t>0.1</w:t>
            </w:r>
            <w:r w:rsidR="005B0055" w:rsidRPr="005B0055">
              <w:rPr>
                <w:rFonts w:ascii="Times New Roman" w:hAnsi="Times New Roman" w:cs="Times New Roman"/>
              </w:rPr>
              <w:t>93</w:t>
            </w:r>
          </w:p>
        </w:tc>
      </w:tr>
    </w:tbl>
    <w:p w14:paraId="1CCAA26A" w14:textId="5211CD39" w:rsidR="00357DE1" w:rsidRPr="005B0055" w:rsidRDefault="00DC4170" w:rsidP="00357DE1">
      <w:pPr>
        <w:spacing w:line="360" w:lineRule="auto"/>
        <w:rPr>
          <w:rFonts w:ascii="Times New Roman" w:hAnsi="Times New Roman" w:cs="Times New Roman"/>
        </w:rPr>
      </w:pPr>
      <w:r w:rsidRPr="005B0055">
        <w:rPr>
          <w:rFonts w:ascii="Times New Roman" w:hAnsi="Times New Roman" w:cs="Times New Roman"/>
        </w:rPr>
        <w:t xml:space="preserve">SD, standard deviation; </w:t>
      </w:r>
      <w:r w:rsidR="00357DE1" w:rsidRPr="005B0055">
        <w:rPr>
          <w:rFonts w:ascii="Times New Roman" w:hAnsi="Times New Roman" w:cs="Times New Roman"/>
        </w:rPr>
        <w:t>HG, histologic grade; TILs, tumor</w:t>
      </w:r>
      <w:r w:rsidR="00182E64" w:rsidRPr="005B0055">
        <w:rPr>
          <w:rFonts w:ascii="Times New Roman" w:hAnsi="Times New Roman" w:cs="Times New Roman"/>
        </w:rPr>
        <w:t>-</w:t>
      </w:r>
      <w:r w:rsidR="00357DE1" w:rsidRPr="005B0055">
        <w:rPr>
          <w:rFonts w:ascii="Times New Roman" w:hAnsi="Times New Roman" w:cs="Times New Roman"/>
        </w:rPr>
        <w:t xml:space="preserve">infiltrating lymphocytes   </w:t>
      </w:r>
    </w:p>
    <w:p w14:paraId="24C56FC3" w14:textId="566E4D2E" w:rsidR="00357DE1" w:rsidRPr="00637031" w:rsidRDefault="002D3C12" w:rsidP="00357DE1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637031">
        <w:rPr>
          <w:rFonts w:ascii="Times New Roman" w:hAnsi="Times New Roman" w:cs="Times New Roman"/>
          <w:vertAlign w:val="superscript"/>
        </w:rPr>
        <w:t>a</w:t>
      </w:r>
      <w:r w:rsidRPr="00637031">
        <w:rPr>
          <w:rFonts w:ascii="Times New Roman" w:hAnsi="Times New Roman" w:cs="Times New Roman"/>
        </w:rPr>
        <w:t>Percentages calculated without missing values</w:t>
      </w:r>
      <w:r w:rsidR="00357DE1" w:rsidRPr="00637031">
        <w:rPr>
          <w:rFonts w:ascii="Times New Roman" w:hAnsi="Times New Roman" w:cs="Times New Roman"/>
        </w:rPr>
        <w:t xml:space="preserve">  </w:t>
      </w:r>
    </w:p>
    <w:p w14:paraId="455D489B" w14:textId="77777777" w:rsidR="00357DE1" w:rsidRPr="000C22EB" w:rsidRDefault="00357DE1" w:rsidP="00357DE1">
      <w:pPr>
        <w:rPr>
          <w:highlight w:val="yellow"/>
        </w:rPr>
        <w:sectPr w:rsidR="00357DE1" w:rsidRPr="000C22E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6B74810" w14:textId="3386E664" w:rsidR="00B4463C" w:rsidRPr="00637031" w:rsidRDefault="00AB2BA4" w:rsidP="00D03060">
      <w:pPr>
        <w:ind w:firstLine="800"/>
        <w:rPr>
          <w:rFonts w:ascii="Times New Roman" w:hAnsi="Times New Roman" w:cs="Times New Roman"/>
          <w:b/>
          <w:szCs w:val="24"/>
        </w:rPr>
      </w:pPr>
      <w:r w:rsidRPr="00637031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010987" w:rsidRPr="00637031">
        <w:rPr>
          <w:rFonts w:ascii="Times New Roman" w:hAnsi="Times New Roman" w:cs="Times New Roman"/>
          <w:b/>
          <w:szCs w:val="24"/>
        </w:rPr>
        <w:t>5</w:t>
      </w:r>
      <w:r w:rsidRPr="00637031">
        <w:rPr>
          <w:rFonts w:ascii="Times New Roman" w:hAnsi="Times New Roman" w:cs="Times New Roman"/>
          <w:b/>
          <w:szCs w:val="24"/>
        </w:rPr>
        <w:t xml:space="preserve">. HRs and 95% CIs for DMFS in </w:t>
      </w:r>
      <w:r w:rsidR="00182E64" w:rsidRPr="00637031">
        <w:rPr>
          <w:rFonts w:ascii="Times New Roman" w:hAnsi="Times New Roman" w:cs="Times New Roman"/>
          <w:b/>
          <w:szCs w:val="24"/>
        </w:rPr>
        <w:t xml:space="preserve">the </w:t>
      </w:r>
      <w:r w:rsidRPr="00637031">
        <w:rPr>
          <w:rFonts w:ascii="Times New Roman" w:hAnsi="Times New Roman" w:cs="Times New Roman"/>
          <w:b/>
          <w:szCs w:val="24"/>
        </w:rPr>
        <w:t>TNBC subtype</w:t>
      </w:r>
    </w:p>
    <w:tbl>
      <w:tblPr>
        <w:tblStyle w:val="a3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1367"/>
        <w:gridCol w:w="2409"/>
        <w:gridCol w:w="1366"/>
      </w:tblGrid>
      <w:tr w:rsidR="00AB2BA4" w:rsidRPr="00637031" w14:paraId="3AC57764" w14:textId="77777777" w:rsidTr="00AB2BA4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60545AE9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09954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>Univariate analysis</w:t>
            </w:r>
          </w:p>
        </w:tc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76E89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>Multivariate analysis</w:t>
            </w:r>
          </w:p>
        </w:tc>
      </w:tr>
      <w:tr w:rsidR="00AB2BA4" w:rsidRPr="00637031" w14:paraId="65575066" w14:textId="77777777" w:rsidTr="00AB2BA4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44821A4F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382084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>HRs (95% CIs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A443D4C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6F0622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>HRs (95% CI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EF342D2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637031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637031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value</w:t>
            </w:r>
          </w:p>
        </w:tc>
      </w:tr>
      <w:tr w:rsidR="00AB2BA4" w:rsidRPr="00637031" w14:paraId="3FF81046" w14:textId="77777777" w:rsidTr="00AB2BA4">
        <w:tc>
          <w:tcPr>
            <w:tcW w:w="1809" w:type="dxa"/>
            <w:tcBorders>
              <w:top w:val="single" w:sz="4" w:space="0" w:color="auto"/>
            </w:tcBorders>
          </w:tcPr>
          <w:p w14:paraId="61B43849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E0438D" w14:textId="685EC0D6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983 (0.946-1.022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B8C5BCE" w14:textId="212D0D8E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38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2AAB0AD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948913A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7AA9BC4A" w14:textId="77777777" w:rsidTr="00AB2BA4">
        <w:tc>
          <w:tcPr>
            <w:tcW w:w="1809" w:type="dxa"/>
          </w:tcPr>
          <w:p w14:paraId="2A951BBB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HG</w:t>
            </w:r>
          </w:p>
        </w:tc>
        <w:tc>
          <w:tcPr>
            <w:tcW w:w="2410" w:type="dxa"/>
          </w:tcPr>
          <w:p w14:paraId="3555A7A8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320D9FE3" w14:textId="2F833D46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586</w:t>
            </w:r>
          </w:p>
        </w:tc>
        <w:tc>
          <w:tcPr>
            <w:tcW w:w="2409" w:type="dxa"/>
          </w:tcPr>
          <w:p w14:paraId="4FBBA8B9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D449234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5BD0BBD5" w14:textId="77777777" w:rsidTr="00AB2BA4">
        <w:tc>
          <w:tcPr>
            <w:tcW w:w="1809" w:type="dxa"/>
          </w:tcPr>
          <w:p w14:paraId="5CA95632" w14:textId="6C6E6F14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Times New Roman" w:eastAsia="맑은 고딕" w:hAnsi="Times New Roman" w:cs="Times New Roman"/>
              </w:rPr>
              <w:t>Ⅰ,</w:t>
            </w:r>
            <w:r w:rsidR="003631D7" w:rsidRPr="00637031">
              <w:rPr>
                <w:rFonts w:ascii="Times New Roman" w:eastAsia="맑은 고딕" w:hAnsi="Times New Roman" w:cs="Times New Roman"/>
              </w:rPr>
              <w:t xml:space="preserve"> </w:t>
            </w:r>
            <w:r w:rsidRPr="00637031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410" w:type="dxa"/>
          </w:tcPr>
          <w:p w14:paraId="675CAAFB" w14:textId="60E8545C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691851D2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6507E20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A77AA64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1AC0015B" w14:textId="77777777" w:rsidTr="00AB2BA4">
        <w:tc>
          <w:tcPr>
            <w:tcW w:w="1809" w:type="dxa"/>
          </w:tcPr>
          <w:p w14:paraId="71C2BDCE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맑은 고딕" w:eastAsia="맑은 고딕" w:hAnsi="맑은 고딕" w:cs="Times New Roman"/>
              </w:rPr>
              <w:t>Ⅲ</w:t>
            </w:r>
          </w:p>
        </w:tc>
        <w:tc>
          <w:tcPr>
            <w:tcW w:w="2410" w:type="dxa"/>
          </w:tcPr>
          <w:p w14:paraId="56F88976" w14:textId="2A93619B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889 (0.581-1.359)</w:t>
            </w:r>
          </w:p>
        </w:tc>
        <w:tc>
          <w:tcPr>
            <w:tcW w:w="1367" w:type="dxa"/>
          </w:tcPr>
          <w:p w14:paraId="17BE5700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7C1C5A63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6C47B6D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0940892A" w14:textId="77777777" w:rsidTr="00AB2BA4">
        <w:tc>
          <w:tcPr>
            <w:tcW w:w="1809" w:type="dxa"/>
          </w:tcPr>
          <w:p w14:paraId="5300C418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Tumor size</w:t>
            </w:r>
          </w:p>
        </w:tc>
        <w:tc>
          <w:tcPr>
            <w:tcW w:w="2410" w:type="dxa"/>
          </w:tcPr>
          <w:p w14:paraId="5F6FA3DC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58EE1247" w14:textId="344FD52E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114</w:t>
            </w:r>
          </w:p>
        </w:tc>
        <w:tc>
          <w:tcPr>
            <w:tcW w:w="2409" w:type="dxa"/>
          </w:tcPr>
          <w:p w14:paraId="4040021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29CED17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5F9E173F" w14:textId="77777777" w:rsidTr="00AB2BA4">
        <w:tc>
          <w:tcPr>
            <w:tcW w:w="1809" w:type="dxa"/>
          </w:tcPr>
          <w:p w14:paraId="0BDAC2D7" w14:textId="5370326F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맑은 고딕" w:eastAsia="맑은 고딕" w:hAnsi="맑은 고딕" w:cs="Times New Roman"/>
              </w:rPr>
              <w:t>≤</w:t>
            </w:r>
            <w:r w:rsidRPr="00637031">
              <w:rPr>
                <w:rFonts w:ascii="Times New Roman" w:hAnsi="Times New Roman" w:cs="Times New Roman"/>
              </w:rPr>
              <w:t>2</w:t>
            </w:r>
            <w:r w:rsidR="00310E05"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410" w:type="dxa"/>
          </w:tcPr>
          <w:p w14:paraId="62715685" w14:textId="3D262B1F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311110CC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76BE2BD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8A4A6C0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03484C7" w14:textId="77777777" w:rsidTr="00AB2BA4">
        <w:tc>
          <w:tcPr>
            <w:tcW w:w="1809" w:type="dxa"/>
          </w:tcPr>
          <w:p w14:paraId="4EEEC3B2" w14:textId="124BB17B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&gt;2</w:t>
            </w:r>
            <w:r w:rsidR="00310E05"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410" w:type="dxa"/>
          </w:tcPr>
          <w:p w14:paraId="38D66E83" w14:textId="018ED51B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.215 (0.827-5.932)</w:t>
            </w:r>
          </w:p>
        </w:tc>
        <w:tc>
          <w:tcPr>
            <w:tcW w:w="1367" w:type="dxa"/>
          </w:tcPr>
          <w:p w14:paraId="155A722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49DB1957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567F525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63D89F4" w14:textId="77777777" w:rsidTr="00AB2BA4">
        <w:tc>
          <w:tcPr>
            <w:tcW w:w="1809" w:type="dxa"/>
          </w:tcPr>
          <w:p w14:paraId="69D69557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2410" w:type="dxa"/>
          </w:tcPr>
          <w:p w14:paraId="682C1CA5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7F53D14F" w14:textId="13A908FD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013</w:t>
            </w:r>
          </w:p>
        </w:tc>
        <w:tc>
          <w:tcPr>
            <w:tcW w:w="2409" w:type="dxa"/>
          </w:tcPr>
          <w:p w14:paraId="4D91CF11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DC19351" w14:textId="1818C3F4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013</w:t>
            </w:r>
          </w:p>
        </w:tc>
      </w:tr>
      <w:tr w:rsidR="00AB2BA4" w:rsidRPr="00637031" w14:paraId="0DC7C6CD" w14:textId="77777777" w:rsidTr="00AB2BA4">
        <w:tc>
          <w:tcPr>
            <w:tcW w:w="1809" w:type="dxa"/>
          </w:tcPr>
          <w:p w14:paraId="71E23579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0E2A4903" w14:textId="2D5F9A32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073FBAD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2F010F7" w14:textId="2AEA628F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6" w:type="dxa"/>
          </w:tcPr>
          <w:p w14:paraId="3EC7B06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5C7B8D59" w14:textId="77777777" w:rsidTr="00AB2BA4">
        <w:tc>
          <w:tcPr>
            <w:tcW w:w="1809" w:type="dxa"/>
          </w:tcPr>
          <w:p w14:paraId="4422565A" w14:textId="25502246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</w:t>
            </w:r>
            <w:r w:rsidR="003631D7" w:rsidRPr="0063703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</w:tcPr>
          <w:p w14:paraId="74579727" w14:textId="5475513A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.781 (1.245-6.211)</w:t>
            </w:r>
          </w:p>
        </w:tc>
        <w:tc>
          <w:tcPr>
            <w:tcW w:w="1367" w:type="dxa"/>
          </w:tcPr>
          <w:p w14:paraId="5F4EB8EA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6A18CBB0" w14:textId="3AAE795F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.757 (1.233-6.163)</w:t>
            </w:r>
          </w:p>
        </w:tc>
        <w:tc>
          <w:tcPr>
            <w:tcW w:w="1366" w:type="dxa"/>
          </w:tcPr>
          <w:p w14:paraId="544B013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4B47530A" w14:textId="77777777" w:rsidTr="00AB2BA4">
        <w:tc>
          <w:tcPr>
            <w:tcW w:w="1809" w:type="dxa"/>
          </w:tcPr>
          <w:p w14:paraId="0AEA89C5" w14:textId="669C888A" w:rsidR="00AB2BA4" w:rsidRPr="00637031" w:rsidRDefault="00AB2BA4" w:rsidP="00950C4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YAP</w:t>
            </w:r>
            <w:r w:rsidR="00B87A77" w:rsidRPr="00637031">
              <w:rPr>
                <w:rFonts w:ascii="Times New Roman" w:hAnsi="Times New Roman" w:cs="Times New Roman"/>
                <w:b/>
              </w:rPr>
              <w:t>1</w:t>
            </w:r>
            <w:r w:rsidRPr="00637031">
              <w:rPr>
                <w:rFonts w:ascii="Times New Roman" w:hAnsi="Times New Roman" w:cs="Times New Roman"/>
                <w:b/>
              </w:rPr>
              <w:t xml:space="preserve"> expression</w:t>
            </w:r>
          </w:p>
        </w:tc>
        <w:tc>
          <w:tcPr>
            <w:tcW w:w="2410" w:type="dxa"/>
          </w:tcPr>
          <w:p w14:paraId="62B3F66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2D008ADC" w14:textId="798F0D5F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043</w:t>
            </w:r>
          </w:p>
        </w:tc>
        <w:tc>
          <w:tcPr>
            <w:tcW w:w="2409" w:type="dxa"/>
          </w:tcPr>
          <w:p w14:paraId="08DBF1A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78D2D521" w14:textId="21A8DEC3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046</w:t>
            </w:r>
          </w:p>
        </w:tc>
      </w:tr>
      <w:tr w:rsidR="00AB2BA4" w:rsidRPr="00637031" w14:paraId="1013BAA2" w14:textId="77777777" w:rsidTr="00AB2BA4">
        <w:tc>
          <w:tcPr>
            <w:tcW w:w="1809" w:type="dxa"/>
          </w:tcPr>
          <w:p w14:paraId="0A4990CF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410" w:type="dxa"/>
          </w:tcPr>
          <w:p w14:paraId="43451770" w14:textId="32C7EFDA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4CA0ED0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54B2922A" w14:textId="1BD31CE7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6" w:type="dxa"/>
          </w:tcPr>
          <w:p w14:paraId="619E46EC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776B8F00" w14:textId="77777777" w:rsidTr="00AB2BA4">
        <w:tc>
          <w:tcPr>
            <w:tcW w:w="1809" w:type="dxa"/>
          </w:tcPr>
          <w:p w14:paraId="5FEB85BB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2410" w:type="dxa"/>
          </w:tcPr>
          <w:p w14:paraId="69764F91" w14:textId="4E851D09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.351 (1.027-5.383)</w:t>
            </w:r>
          </w:p>
        </w:tc>
        <w:tc>
          <w:tcPr>
            <w:tcW w:w="1367" w:type="dxa"/>
          </w:tcPr>
          <w:p w14:paraId="7AD75872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2690766" w14:textId="343D9525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t>.329 (1.016-5.339)</w:t>
            </w:r>
          </w:p>
        </w:tc>
        <w:tc>
          <w:tcPr>
            <w:tcW w:w="1366" w:type="dxa"/>
          </w:tcPr>
          <w:p w14:paraId="024DA2CF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397BA0F" w14:textId="77777777" w:rsidTr="00AB2BA4">
        <w:tc>
          <w:tcPr>
            <w:tcW w:w="1809" w:type="dxa"/>
          </w:tcPr>
          <w:p w14:paraId="7459EEDB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Ki67 (%)</w:t>
            </w:r>
          </w:p>
        </w:tc>
        <w:tc>
          <w:tcPr>
            <w:tcW w:w="2410" w:type="dxa"/>
          </w:tcPr>
          <w:p w14:paraId="392D4211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184C5F6B" w14:textId="6DB7E61B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126</w:t>
            </w:r>
          </w:p>
        </w:tc>
        <w:tc>
          <w:tcPr>
            <w:tcW w:w="2409" w:type="dxa"/>
          </w:tcPr>
          <w:p w14:paraId="44F54C29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117794E4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AFF9CB8" w14:textId="77777777" w:rsidTr="00AB2BA4">
        <w:tc>
          <w:tcPr>
            <w:tcW w:w="1809" w:type="dxa"/>
          </w:tcPr>
          <w:p w14:paraId="5EC99303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</w:t>
            </w:r>
            <w:r w:rsidRPr="00637031">
              <w:rPr>
                <w:rFonts w:ascii="맑은 고딕" w:eastAsia="맑은 고딕" w:hAnsi="맑은 고딕" w:cs="Times New Roman"/>
              </w:rPr>
              <w:t>≤</w:t>
            </w:r>
            <w:r w:rsidRPr="0063703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410" w:type="dxa"/>
          </w:tcPr>
          <w:p w14:paraId="7619B174" w14:textId="095F1FA0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52B9A76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3757E26D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4196386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853BE41" w14:textId="77777777" w:rsidTr="00AB2BA4">
        <w:tc>
          <w:tcPr>
            <w:tcW w:w="1809" w:type="dxa"/>
          </w:tcPr>
          <w:p w14:paraId="7B2C00A1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&gt;20%</w:t>
            </w:r>
          </w:p>
        </w:tc>
        <w:tc>
          <w:tcPr>
            <w:tcW w:w="2410" w:type="dxa"/>
          </w:tcPr>
          <w:p w14:paraId="62210CC2" w14:textId="6C450E58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475 (0.183-1.232)</w:t>
            </w:r>
          </w:p>
        </w:tc>
        <w:tc>
          <w:tcPr>
            <w:tcW w:w="1367" w:type="dxa"/>
          </w:tcPr>
          <w:p w14:paraId="28F35A73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1AE1BDC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13B3B03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66DB0746" w14:textId="77777777" w:rsidTr="00AB2BA4">
        <w:tc>
          <w:tcPr>
            <w:tcW w:w="1809" w:type="dxa"/>
          </w:tcPr>
          <w:p w14:paraId="7FB6871F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t>Lymphovascular invasion</w:t>
            </w:r>
          </w:p>
        </w:tc>
        <w:tc>
          <w:tcPr>
            <w:tcW w:w="2410" w:type="dxa"/>
          </w:tcPr>
          <w:p w14:paraId="186AA35B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7" w:type="dxa"/>
          </w:tcPr>
          <w:p w14:paraId="4E098D89" w14:textId="0D0A7425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410</w:t>
            </w:r>
          </w:p>
        </w:tc>
        <w:tc>
          <w:tcPr>
            <w:tcW w:w="2409" w:type="dxa"/>
          </w:tcPr>
          <w:p w14:paraId="5F879271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F09D270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380D68FA" w14:textId="77777777" w:rsidTr="00AB2BA4">
        <w:tc>
          <w:tcPr>
            <w:tcW w:w="1809" w:type="dxa"/>
          </w:tcPr>
          <w:p w14:paraId="7BB2FA8B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2410" w:type="dxa"/>
          </w:tcPr>
          <w:p w14:paraId="1C4298D7" w14:textId="4C2ACF14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Reference </w:t>
            </w:r>
          </w:p>
        </w:tc>
        <w:tc>
          <w:tcPr>
            <w:tcW w:w="1367" w:type="dxa"/>
          </w:tcPr>
          <w:p w14:paraId="41EE2AC6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68EBD062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39A6335E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0FFBC43D" w14:textId="77777777" w:rsidTr="00AB2BA4">
        <w:tc>
          <w:tcPr>
            <w:tcW w:w="1809" w:type="dxa"/>
          </w:tcPr>
          <w:p w14:paraId="758111C3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031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410" w:type="dxa"/>
          </w:tcPr>
          <w:p w14:paraId="739368F6" w14:textId="73AC92D2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szCs w:val="20"/>
              </w:rPr>
              <w:t>.526 (0.559-4.171)</w:t>
            </w:r>
          </w:p>
        </w:tc>
        <w:tc>
          <w:tcPr>
            <w:tcW w:w="1367" w:type="dxa"/>
          </w:tcPr>
          <w:p w14:paraId="792EA0C5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9" w:type="dxa"/>
          </w:tcPr>
          <w:p w14:paraId="0CDAAC11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3C07BD73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AB2BA4" w:rsidRPr="00637031" w14:paraId="45735142" w14:textId="77777777" w:rsidTr="00AB2BA4">
        <w:tc>
          <w:tcPr>
            <w:tcW w:w="1809" w:type="dxa"/>
          </w:tcPr>
          <w:p w14:paraId="48A41B5F" w14:textId="77777777" w:rsidR="00AB2BA4" w:rsidRPr="00637031" w:rsidRDefault="00AB2BA4" w:rsidP="00AB2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37031">
              <w:rPr>
                <w:rFonts w:ascii="Times New Roman" w:hAnsi="Times New Roman" w:cs="Times New Roman"/>
                <w:b/>
              </w:rPr>
              <w:lastRenderedPageBreak/>
              <w:t>TILs</w:t>
            </w:r>
          </w:p>
        </w:tc>
        <w:tc>
          <w:tcPr>
            <w:tcW w:w="2410" w:type="dxa"/>
          </w:tcPr>
          <w:p w14:paraId="5ABAE2BA" w14:textId="18DB6C69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988 (0.973-1.004)</w:t>
            </w:r>
          </w:p>
        </w:tc>
        <w:tc>
          <w:tcPr>
            <w:tcW w:w="1367" w:type="dxa"/>
          </w:tcPr>
          <w:p w14:paraId="4E98E3E5" w14:textId="6F7B5D83" w:rsidR="00AB2BA4" w:rsidRPr="00637031" w:rsidRDefault="00637031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Cs w:val="20"/>
              </w:rPr>
              <w:t>.130</w:t>
            </w:r>
          </w:p>
        </w:tc>
        <w:tc>
          <w:tcPr>
            <w:tcW w:w="2409" w:type="dxa"/>
          </w:tcPr>
          <w:p w14:paraId="5A6B985D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66" w:type="dxa"/>
          </w:tcPr>
          <w:p w14:paraId="6CC10F42" w14:textId="77777777" w:rsidR="00AB2BA4" w:rsidRPr="00637031" w:rsidRDefault="00AB2BA4" w:rsidP="00AB2BA4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14:paraId="74013B99" w14:textId="46B5BA6F" w:rsidR="00AB2BA4" w:rsidRPr="001470A6" w:rsidRDefault="00D61157" w:rsidP="00224488">
      <w:pPr>
        <w:spacing w:line="360" w:lineRule="auto"/>
      </w:pPr>
      <w:r w:rsidRPr="00637031">
        <w:rPr>
          <w:rFonts w:ascii="Times New Roman" w:hAnsi="Times New Roman" w:cs="Times New Roman"/>
        </w:rPr>
        <w:t>HG, histologic grade; TILs, tumor-infiltrating lymphocytes</w:t>
      </w:r>
      <w:r w:rsidRPr="003631D7">
        <w:rPr>
          <w:rFonts w:ascii="Times New Roman" w:hAnsi="Times New Roman" w:cs="Times New Roman"/>
        </w:rPr>
        <w:t xml:space="preserve">   </w:t>
      </w:r>
    </w:p>
    <w:sectPr w:rsidR="00AB2BA4" w:rsidRPr="00147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961D05" w16cid:durableId="22AD80DB"/>
  <w16cid:commentId w16cid:paraId="2D3CEF2F" w16cid:durableId="22AB16F9"/>
  <w16cid:commentId w16cid:paraId="02AC281F" w16cid:durableId="22AB1767"/>
  <w16cid:commentId w16cid:paraId="338E35B3" w16cid:durableId="22AB17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D044A" w14:textId="77777777" w:rsidR="009B0146" w:rsidRDefault="009B0146" w:rsidP="00E80DE2">
      <w:pPr>
        <w:spacing w:after="0" w:line="240" w:lineRule="auto"/>
      </w:pPr>
      <w:r>
        <w:separator/>
      </w:r>
    </w:p>
  </w:endnote>
  <w:endnote w:type="continuationSeparator" w:id="0">
    <w:p w14:paraId="3F6A2480" w14:textId="77777777" w:rsidR="009B0146" w:rsidRDefault="009B0146" w:rsidP="00E80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06FA3" w14:textId="77777777" w:rsidR="009B0146" w:rsidRDefault="009B0146" w:rsidP="00E80DE2">
      <w:pPr>
        <w:spacing w:after="0" w:line="240" w:lineRule="auto"/>
      </w:pPr>
      <w:r>
        <w:separator/>
      </w:r>
    </w:p>
  </w:footnote>
  <w:footnote w:type="continuationSeparator" w:id="0">
    <w:p w14:paraId="31B14042" w14:textId="77777777" w:rsidR="009B0146" w:rsidRDefault="009B0146" w:rsidP="00E80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627"/>
    <w:rsid w:val="00010987"/>
    <w:rsid w:val="000319EB"/>
    <w:rsid w:val="000C22EB"/>
    <w:rsid w:val="000C7278"/>
    <w:rsid w:val="000D33E2"/>
    <w:rsid w:val="00124AD3"/>
    <w:rsid w:val="001470A6"/>
    <w:rsid w:val="00182E64"/>
    <w:rsid w:val="001A2B1E"/>
    <w:rsid w:val="001C32E0"/>
    <w:rsid w:val="00224488"/>
    <w:rsid w:val="0029643D"/>
    <w:rsid w:val="002D3C12"/>
    <w:rsid w:val="00310E05"/>
    <w:rsid w:val="00331F83"/>
    <w:rsid w:val="00357DE1"/>
    <w:rsid w:val="003631D7"/>
    <w:rsid w:val="003C5EB5"/>
    <w:rsid w:val="00432FC8"/>
    <w:rsid w:val="00460654"/>
    <w:rsid w:val="00487048"/>
    <w:rsid w:val="004B255B"/>
    <w:rsid w:val="004C0338"/>
    <w:rsid w:val="0056015D"/>
    <w:rsid w:val="00572FFF"/>
    <w:rsid w:val="005A10FC"/>
    <w:rsid w:val="005B0055"/>
    <w:rsid w:val="005C6BC9"/>
    <w:rsid w:val="005F0B5C"/>
    <w:rsid w:val="00637031"/>
    <w:rsid w:val="0066355F"/>
    <w:rsid w:val="00675627"/>
    <w:rsid w:val="0072216A"/>
    <w:rsid w:val="007E70E9"/>
    <w:rsid w:val="00846E2C"/>
    <w:rsid w:val="008A711B"/>
    <w:rsid w:val="00950C4C"/>
    <w:rsid w:val="009A1AAF"/>
    <w:rsid w:val="009B0146"/>
    <w:rsid w:val="009F4B6B"/>
    <w:rsid w:val="00A02457"/>
    <w:rsid w:val="00A50C7A"/>
    <w:rsid w:val="00AB2BA4"/>
    <w:rsid w:val="00AD392F"/>
    <w:rsid w:val="00B045A8"/>
    <w:rsid w:val="00B05372"/>
    <w:rsid w:val="00B4463C"/>
    <w:rsid w:val="00B87A77"/>
    <w:rsid w:val="00B9668F"/>
    <w:rsid w:val="00BB7683"/>
    <w:rsid w:val="00C315DB"/>
    <w:rsid w:val="00C34C95"/>
    <w:rsid w:val="00C66965"/>
    <w:rsid w:val="00C75919"/>
    <w:rsid w:val="00C81018"/>
    <w:rsid w:val="00D03060"/>
    <w:rsid w:val="00D61157"/>
    <w:rsid w:val="00DC4170"/>
    <w:rsid w:val="00DD6B5F"/>
    <w:rsid w:val="00E50447"/>
    <w:rsid w:val="00E80DE2"/>
    <w:rsid w:val="00EE5C27"/>
    <w:rsid w:val="00F3630A"/>
    <w:rsid w:val="00F4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4E4C9"/>
  <w15:chartTrackingRefBased/>
  <w15:docId w15:val="{E91CC396-2574-4D43-840B-A091B43E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63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4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0D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0DE2"/>
  </w:style>
  <w:style w:type="paragraph" w:styleId="a5">
    <w:name w:val="footer"/>
    <w:basedOn w:val="a"/>
    <w:link w:val="Char0"/>
    <w:uiPriority w:val="99"/>
    <w:unhideWhenUsed/>
    <w:rsid w:val="00E80D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0DE2"/>
  </w:style>
  <w:style w:type="paragraph" w:styleId="a6">
    <w:name w:val="Balloon Text"/>
    <w:basedOn w:val="a"/>
    <w:link w:val="Char1"/>
    <w:uiPriority w:val="99"/>
    <w:semiHidden/>
    <w:unhideWhenUsed/>
    <w:rsid w:val="00C81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81018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8101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8101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81018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8101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8101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9F00F-5050-469A-A996-9FA85F7CB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9</Pages>
  <Words>735</Words>
  <Characters>4194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5</cp:revision>
  <dcterms:created xsi:type="dcterms:W3CDTF">2020-07-28T09:25:00Z</dcterms:created>
  <dcterms:modified xsi:type="dcterms:W3CDTF">2020-12-21T03:09:00Z</dcterms:modified>
</cp:coreProperties>
</file>